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F1A6E" w14:textId="70DF8DCD" w:rsidR="00266FEB" w:rsidRPr="00A0202B" w:rsidRDefault="00A0202B" w:rsidP="00A0202B">
      <w:pPr>
        <w:spacing w:before="120" w:after="120"/>
        <w:rPr>
          <w:rFonts w:ascii="Arial" w:hAnsi="Arial" w:cs="Arial"/>
          <w:b/>
          <w:sz w:val="18"/>
          <w:szCs w:val="18"/>
          <w:lang w:val="en-US"/>
        </w:rPr>
      </w:pPr>
      <w:r w:rsidRPr="00A0202B">
        <w:rPr>
          <w:rFonts w:ascii="Arial" w:hAnsi="Arial" w:cs="Arial"/>
          <w:b/>
          <w:sz w:val="18"/>
          <w:szCs w:val="18"/>
          <w:lang w:val="en-US"/>
        </w:rPr>
        <w:t>S</w:t>
      </w:r>
      <w:r w:rsidR="00D628F2">
        <w:rPr>
          <w:rFonts w:ascii="Arial" w:hAnsi="Arial" w:cs="Arial"/>
          <w:b/>
          <w:sz w:val="18"/>
          <w:szCs w:val="18"/>
          <w:lang w:val="en-US"/>
        </w:rPr>
        <w:t>1</w:t>
      </w:r>
      <w:r w:rsidRPr="00A0202B">
        <w:rPr>
          <w:rFonts w:ascii="Arial" w:hAnsi="Arial" w:cs="Arial"/>
          <w:b/>
          <w:sz w:val="18"/>
          <w:szCs w:val="18"/>
          <w:lang w:val="en-US"/>
        </w:rPr>
        <w:t xml:space="preserve"> Table. Interview guide used in focus groups.</w:t>
      </w:r>
    </w:p>
    <w:tbl>
      <w:tblPr>
        <w:tblStyle w:val="Tabellenraster"/>
        <w:tblW w:w="8931" w:type="dxa"/>
        <w:tblInd w:w="-5" w:type="dxa"/>
        <w:tblLook w:val="04A0" w:firstRow="1" w:lastRow="0" w:firstColumn="1" w:lastColumn="0" w:noHBand="0" w:noVBand="1"/>
      </w:tblPr>
      <w:tblGrid>
        <w:gridCol w:w="2147"/>
        <w:gridCol w:w="5083"/>
        <w:gridCol w:w="1701"/>
      </w:tblGrid>
      <w:tr w:rsidR="00945504" w:rsidRPr="00DC714C" w14:paraId="0DD7105E" w14:textId="19DDD66E" w:rsidTr="00B90293">
        <w:trPr>
          <w:trHeight w:val="20"/>
        </w:trPr>
        <w:tc>
          <w:tcPr>
            <w:tcW w:w="2147" w:type="dxa"/>
          </w:tcPr>
          <w:p w14:paraId="17B49B92" w14:textId="54951CB1" w:rsidR="00945504" w:rsidRPr="00DC714C" w:rsidRDefault="00945504" w:rsidP="00266FEB">
            <w:pPr>
              <w:spacing w:before="120" w:after="12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tructure</w:t>
            </w:r>
          </w:p>
        </w:tc>
        <w:tc>
          <w:tcPr>
            <w:tcW w:w="5083" w:type="dxa"/>
            <w:shd w:val="clear" w:color="auto" w:fill="auto"/>
          </w:tcPr>
          <w:p w14:paraId="52687ED8" w14:textId="016BDBBD" w:rsidR="00945504" w:rsidRPr="00DC714C" w:rsidRDefault="00945504" w:rsidP="00266FEB">
            <w:pPr>
              <w:spacing w:before="120" w:after="12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tent, including questions</w:t>
            </w:r>
          </w:p>
        </w:tc>
        <w:tc>
          <w:tcPr>
            <w:tcW w:w="1701" w:type="dxa"/>
          </w:tcPr>
          <w:p w14:paraId="6E77EAA9" w14:textId="6217AD0D" w:rsidR="00945504" w:rsidRPr="00DC714C" w:rsidRDefault="00945504" w:rsidP="00266FEB">
            <w:pPr>
              <w:spacing w:before="120" w:after="12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oderator notes</w:t>
            </w:r>
          </w:p>
        </w:tc>
      </w:tr>
      <w:tr w:rsidR="00945504" w:rsidRPr="00CC26F8" w14:paraId="059D3B8E" w14:textId="09725826" w:rsidTr="00B90293">
        <w:trPr>
          <w:trHeight w:val="510"/>
        </w:trPr>
        <w:tc>
          <w:tcPr>
            <w:tcW w:w="2147" w:type="dxa"/>
          </w:tcPr>
          <w:p w14:paraId="304417DE" w14:textId="3667E100" w:rsidR="00945504" w:rsidRPr="00945504" w:rsidRDefault="00945504" w:rsidP="00945504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C714C">
              <w:rPr>
                <w:rFonts w:ascii="Arial" w:hAnsi="Arial" w:cs="Arial"/>
                <w:b/>
                <w:sz w:val="18"/>
                <w:szCs w:val="18"/>
              </w:rPr>
              <w:t>I Reception</w:t>
            </w:r>
          </w:p>
        </w:tc>
        <w:tc>
          <w:tcPr>
            <w:tcW w:w="5083" w:type="dxa"/>
          </w:tcPr>
          <w:p w14:paraId="344E8627" w14:textId="68CC1600" w:rsidR="00945504" w:rsidRPr="00A0202B" w:rsidRDefault="004573ED" w:rsidP="00FD4679">
            <w:pPr>
              <w:pStyle w:val="Listenabsatz"/>
              <w:numPr>
                <w:ilvl w:val="0"/>
                <w:numId w:val="16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ception of the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945504"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participant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945504" w:rsidRPr="00A0202B">
              <w:rPr>
                <w:rFonts w:ascii="Arial" w:hAnsi="Arial" w:cs="Arial"/>
                <w:sz w:val="18"/>
                <w:szCs w:val="18"/>
                <w:lang w:val="en-US"/>
              </w:rPr>
              <w:t>offering coffee, etc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0E9BAF35" w14:textId="04C4F598" w:rsidR="00945504" w:rsidRPr="00A0202B" w:rsidRDefault="00945504" w:rsidP="00FD4679">
            <w:pPr>
              <w:pStyle w:val="Listenabsatz"/>
              <w:numPr>
                <w:ilvl w:val="0"/>
                <w:numId w:val="16"/>
              </w:numPr>
              <w:spacing w:before="120" w:after="120"/>
              <w:rPr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Assigning their seat and issuing participant</w:t>
            </w:r>
            <w:r w:rsidR="00A6066A">
              <w:rPr>
                <w:rFonts w:ascii="Arial" w:hAnsi="Arial" w:cs="Arial"/>
                <w:sz w:val="18"/>
                <w:szCs w:val="18"/>
                <w:lang w:val="en-US"/>
              </w:rPr>
              <w:t>s’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information</w:t>
            </w:r>
            <w:r w:rsidR="00A6066A">
              <w:rPr>
                <w:rFonts w:ascii="Arial" w:hAnsi="Arial" w:cs="Arial"/>
                <w:sz w:val="18"/>
                <w:szCs w:val="18"/>
                <w:lang w:val="en-US"/>
              </w:rPr>
              <w:t xml:space="preserve"> document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A6066A"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="00A6066A" w:rsidRPr="00A6066A">
              <w:rPr>
                <w:rFonts w:ascii="Arial" w:hAnsi="Arial" w:cs="Arial"/>
                <w:sz w:val="18"/>
                <w:szCs w:val="18"/>
                <w:lang w:val="en-US"/>
              </w:rPr>
              <w:t>nformed consent</w:t>
            </w:r>
          </w:p>
        </w:tc>
        <w:tc>
          <w:tcPr>
            <w:tcW w:w="1701" w:type="dxa"/>
          </w:tcPr>
          <w:p w14:paraId="02AC5BF0" w14:textId="7FE4BC69" w:rsidR="00945504" w:rsidRPr="00846B10" w:rsidRDefault="00846B10" w:rsidP="00846B10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945504" w:rsidRPr="00BE3476" w14:paraId="2605F330" w14:textId="1365C15D" w:rsidTr="00B90293">
        <w:trPr>
          <w:trHeight w:val="20"/>
        </w:trPr>
        <w:tc>
          <w:tcPr>
            <w:tcW w:w="2147" w:type="dxa"/>
          </w:tcPr>
          <w:p w14:paraId="165CE373" w14:textId="6387ECD8" w:rsidR="00945504" w:rsidRPr="00945504" w:rsidRDefault="00945504" w:rsidP="00945504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>II Welcome/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resentation</w:t>
            </w: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of </w:t>
            </w: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>the department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nd </w:t>
            </w:r>
            <w:r w:rsidR="004573ED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h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research project</w:t>
            </w:r>
          </w:p>
        </w:tc>
        <w:tc>
          <w:tcPr>
            <w:tcW w:w="5083" w:type="dxa"/>
          </w:tcPr>
          <w:p w14:paraId="3907F656" w14:textId="5EA90CCC" w:rsidR="00945504" w:rsidRPr="00B03397" w:rsidRDefault="00945504" w:rsidP="00266FEB">
            <w:pPr>
              <w:pStyle w:val="Listenabsatz"/>
              <w:numPr>
                <w:ilvl w:val="0"/>
                <w:numId w:val="4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03397">
              <w:rPr>
                <w:rFonts w:ascii="Arial" w:hAnsi="Arial" w:cs="Arial"/>
                <w:sz w:val="18"/>
                <w:szCs w:val="18"/>
                <w:lang w:val="en-US"/>
              </w:rPr>
              <w:t>Department of Health Care Manageme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t the Technische Universität Berlin</w:t>
            </w:r>
          </w:p>
          <w:p w14:paraId="01821325" w14:textId="3650C9CC" w:rsidR="00945504" w:rsidRPr="00BB1D6F" w:rsidRDefault="00945504" w:rsidP="00266FEB">
            <w:pPr>
              <w:pStyle w:val="Listenabsatz"/>
              <w:numPr>
                <w:ilvl w:val="0"/>
                <w:numId w:val="4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B1D6F">
              <w:rPr>
                <w:rFonts w:ascii="Arial" w:hAnsi="Arial" w:cs="Arial"/>
                <w:sz w:val="18"/>
                <w:szCs w:val="18"/>
                <w:lang w:val="en-US"/>
              </w:rPr>
              <w:t xml:space="preserve">Research project: </w:t>
            </w:r>
            <w:r w:rsidR="004573ED" w:rsidRPr="00A0202B">
              <w:rPr>
                <w:rFonts w:ascii="Arial" w:hAnsi="Arial" w:cs="Arial"/>
                <w:sz w:val="18"/>
                <w:szCs w:val="18"/>
                <w:lang w:val="en-US"/>
              </w:rPr>
              <w:t>We investigate</w:t>
            </w:r>
          </w:p>
          <w:p w14:paraId="76251402" w14:textId="33248CCC" w:rsidR="00945504" w:rsidRPr="00A0202B" w:rsidRDefault="004573ED" w:rsidP="00266FEB">
            <w:pPr>
              <w:pStyle w:val="Listenabsatz"/>
              <w:numPr>
                <w:ilvl w:val="1"/>
                <w:numId w:val="4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ffects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945504"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 w:rsidR="00945504"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gulatory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easures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945504"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on the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physicians’ utilization of (innovative) procedures and medical devices</w:t>
            </w:r>
            <w:r w:rsidR="00492239">
              <w:rPr>
                <w:rFonts w:ascii="Arial" w:hAnsi="Arial" w:cs="Arial"/>
                <w:bCs/>
                <w:sz w:val="18"/>
                <w:szCs w:val="18"/>
                <w:lang w:val="en-US"/>
              </w:rPr>
              <w:t>,</w:t>
            </w:r>
            <w:r w:rsidR="00945504"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492239">
              <w:rPr>
                <w:rFonts w:ascii="Arial" w:hAnsi="Arial" w:cs="Arial"/>
                <w:sz w:val="18"/>
                <w:szCs w:val="18"/>
                <w:lang w:val="en-US"/>
              </w:rPr>
              <w:t>and</w:t>
            </w:r>
          </w:p>
          <w:p w14:paraId="73960121" w14:textId="347B8AAE" w:rsidR="00945504" w:rsidRDefault="00945504" w:rsidP="00B03397">
            <w:pPr>
              <w:pStyle w:val="Listenabsatz"/>
              <w:numPr>
                <w:ilvl w:val="1"/>
                <w:numId w:val="4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>factors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influen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ng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physicians and patients in their </w:t>
            </w: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>choice for or against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a</w:t>
            </w:r>
            <w:r w:rsidR="00CF1A2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AE1F91">
              <w:rPr>
                <w:rFonts w:ascii="Arial" w:hAnsi="Arial" w:cs="Arial"/>
                <w:sz w:val="18"/>
                <w:szCs w:val="18"/>
                <w:lang w:val="en-US"/>
              </w:rPr>
              <w:t xml:space="preserve">medical </w:t>
            </w:r>
            <w:r w:rsidR="00CF1A26">
              <w:rPr>
                <w:rFonts w:ascii="Arial" w:hAnsi="Arial" w:cs="Arial"/>
                <w:sz w:val="18"/>
                <w:szCs w:val="18"/>
                <w:lang w:val="en-US"/>
              </w:rPr>
              <w:t>procedure and</w:t>
            </w:r>
            <w:r w:rsidR="00AE1F91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device.</w:t>
            </w:r>
          </w:p>
          <w:p w14:paraId="5CB63CAF" w14:textId="01248287" w:rsidR="00945504" w:rsidRPr="00B03397" w:rsidRDefault="00945504" w:rsidP="00266FEB">
            <w:pPr>
              <w:pStyle w:val="Listenabsatz"/>
              <w:numPr>
                <w:ilvl w:val="0"/>
                <w:numId w:val="4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For that reason, we have invited you as our experts to this discussion </w:t>
            </w:r>
            <w:r w:rsidR="0006022F">
              <w:rPr>
                <w:rFonts w:ascii="Arial" w:hAnsi="Arial" w:cs="Arial"/>
                <w:sz w:val="18"/>
                <w:szCs w:val="18"/>
                <w:lang w:val="en-US"/>
              </w:rPr>
              <w:t>group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r w:rsidRPr="00B03397">
              <w:rPr>
                <w:rFonts w:ascii="Arial" w:hAnsi="Arial" w:cs="Arial"/>
                <w:sz w:val="18"/>
                <w:szCs w:val="18"/>
                <w:lang w:val="en-US"/>
              </w:rPr>
              <w:t xml:space="preserve">What we would like to know from you: </w:t>
            </w:r>
          </w:p>
          <w:p w14:paraId="5642DC6A" w14:textId="0068E3AA" w:rsidR="00945504" w:rsidRPr="00A0202B" w:rsidRDefault="00CF1A26" w:rsidP="00266FEB">
            <w:pPr>
              <w:pStyle w:val="Listenabsatz"/>
              <w:numPr>
                <w:ilvl w:val="1"/>
                <w:numId w:val="4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F1A26">
              <w:rPr>
                <w:rFonts w:ascii="Arial" w:hAnsi="Arial" w:cs="Arial"/>
                <w:sz w:val="18"/>
                <w:szCs w:val="18"/>
                <w:lang w:val="en-US"/>
              </w:rPr>
              <w:t>Which factors influence you</w:t>
            </w:r>
            <w:r w:rsidRPr="00CF1A26" w:rsidDel="00CF1A2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s a patient</w:t>
            </w:r>
            <w:r w:rsidR="00BB1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945504"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when choosing </w:t>
            </w:r>
            <w:r w:rsidR="00945504">
              <w:rPr>
                <w:rFonts w:ascii="Arial" w:hAnsi="Arial" w:cs="Arial"/>
                <w:sz w:val="18"/>
                <w:szCs w:val="18"/>
                <w:lang w:val="en-US"/>
              </w:rPr>
              <w:t xml:space="preserve">or NOT choosing </w:t>
            </w:r>
            <w:r w:rsidR="00945504"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a dental </w:t>
            </w:r>
            <w:r w:rsidR="00945504">
              <w:rPr>
                <w:rFonts w:ascii="Arial" w:hAnsi="Arial" w:cs="Arial"/>
                <w:sz w:val="18"/>
                <w:szCs w:val="18"/>
                <w:lang w:val="en-US"/>
              </w:rPr>
              <w:t>treatment</w:t>
            </w:r>
            <w:r w:rsidR="00492239">
              <w:rPr>
                <w:rFonts w:ascii="Arial" w:hAnsi="Arial" w:cs="Arial"/>
                <w:sz w:val="18"/>
                <w:szCs w:val="18"/>
                <w:lang w:val="en-US"/>
              </w:rPr>
              <w:t>;</w:t>
            </w:r>
            <w:r w:rsidR="00945504"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765CAD79" w14:textId="2A418F04" w:rsidR="00945504" w:rsidRDefault="00945504" w:rsidP="00B03397">
            <w:pPr>
              <w:pStyle w:val="Listenabsatz"/>
              <w:numPr>
                <w:ilvl w:val="1"/>
                <w:numId w:val="4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.e.: Why do you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ecide for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a dent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reatment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and why do you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decide against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a dent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reatment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14:paraId="211E6499" w14:textId="3453619C" w:rsidR="00945504" w:rsidRPr="00A0202B" w:rsidRDefault="00945504" w:rsidP="00266FEB">
            <w:pPr>
              <w:pStyle w:val="Listenabsatz"/>
              <w:numPr>
                <w:ilvl w:val="0"/>
                <w:numId w:val="4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Introduction of moderator, co-moderator</w:t>
            </w:r>
            <w:r w:rsidR="00CF1A26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tudent assistant</w:t>
            </w:r>
          </w:p>
        </w:tc>
        <w:tc>
          <w:tcPr>
            <w:tcW w:w="1701" w:type="dxa"/>
          </w:tcPr>
          <w:p w14:paraId="41B7C236" w14:textId="188389DA" w:rsidR="00945504" w:rsidRPr="00846B10" w:rsidRDefault="00846B10" w:rsidP="00846B10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945504" w:rsidRPr="00D1760D" w14:paraId="7C7560CA" w14:textId="1DF17A2F" w:rsidTr="00B90293">
        <w:trPr>
          <w:trHeight w:val="20"/>
        </w:trPr>
        <w:tc>
          <w:tcPr>
            <w:tcW w:w="2147" w:type="dxa"/>
          </w:tcPr>
          <w:p w14:paraId="76FB1181" w14:textId="3FBDFDD8" w:rsidR="00945504" w:rsidRPr="00945504" w:rsidRDefault="00945504" w:rsidP="00945504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5616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II Explanation of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nterview </w:t>
            </w:r>
            <w:r w:rsidRPr="0055616B">
              <w:rPr>
                <w:rFonts w:ascii="Arial" w:hAnsi="Arial" w:cs="Arial"/>
                <w:b/>
                <w:sz w:val="18"/>
                <w:szCs w:val="18"/>
                <w:lang w:val="en-US"/>
              </w:rPr>
              <w:t>agenda</w:t>
            </w:r>
          </w:p>
        </w:tc>
        <w:tc>
          <w:tcPr>
            <w:tcW w:w="5083" w:type="dxa"/>
          </w:tcPr>
          <w:p w14:paraId="5938A823" w14:textId="2E6971B8" w:rsidR="00945504" w:rsidRPr="009735CC" w:rsidRDefault="00945504" w:rsidP="00266FEB">
            <w:pPr>
              <w:pStyle w:val="Listenabsatz"/>
              <w:numPr>
                <w:ilvl w:val="0"/>
                <w:numId w:val="6"/>
              </w:numPr>
              <w:spacing w:before="120"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terview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consists of two parts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nd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a </w:t>
            </w:r>
            <w:r w:rsidR="00CF1A26">
              <w:rPr>
                <w:rFonts w:ascii="Arial" w:hAnsi="Arial" w:cs="Arial"/>
                <w:sz w:val="18"/>
                <w:szCs w:val="18"/>
                <w:lang w:val="en-US"/>
              </w:rPr>
              <w:t xml:space="preserve">20-minute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break </w:t>
            </w:r>
            <w:r w:rsidR="00CF1A26">
              <w:rPr>
                <w:rFonts w:ascii="Arial" w:hAnsi="Arial" w:cs="Arial"/>
                <w:sz w:val="18"/>
                <w:szCs w:val="18"/>
                <w:lang w:val="en-US"/>
              </w:rPr>
              <w:t xml:space="preserve">between </w:t>
            </w:r>
          </w:p>
          <w:p w14:paraId="6D971ED4" w14:textId="4F486431" w:rsidR="00945504" w:rsidRPr="00DC714C" w:rsidRDefault="00945504" w:rsidP="00BB1D6F">
            <w:pPr>
              <w:pStyle w:val="Listenabsatz"/>
              <w:spacing w:before="120" w:after="120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DC714C">
              <w:rPr>
                <w:rFonts w:ascii="Arial" w:hAnsi="Arial" w:cs="Arial"/>
                <w:sz w:val="18"/>
                <w:szCs w:val="18"/>
              </w:rPr>
              <w:t xml:space="preserve">1. Part: </w:t>
            </w:r>
          </w:p>
          <w:p w14:paraId="59869C3B" w14:textId="26B1D4BC" w:rsidR="00945504" w:rsidRPr="008E5F64" w:rsidRDefault="00CF1A26" w:rsidP="00266FEB">
            <w:pPr>
              <w:pStyle w:val="Listenabsatz"/>
              <w:numPr>
                <w:ilvl w:val="1"/>
                <w:numId w:val="5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elf-i</w:t>
            </w:r>
            <w:r w:rsidR="00945504" w:rsidRPr="008E5F64">
              <w:rPr>
                <w:rFonts w:ascii="Arial" w:hAnsi="Arial" w:cs="Arial"/>
                <w:sz w:val="18"/>
                <w:szCs w:val="18"/>
                <w:lang w:val="en-US"/>
              </w:rPr>
              <w:t>ntroducti</w:t>
            </w:r>
            <w:r w:rsidR="00945504">
              <w:rPr>
                <w:rFonts w:ascii="Arial" w:hAnsi="Arial" w:cs="Arial"/>
                <w:sz w:val="18"/>
                <w:szCs w:val="18"/>
                <w:lang w:val="en-US"/>
              </w:rPr>
              <w:t xml:space="preserve">on </w:t>
            </w:r>
            <w:r w:rsidR="00945504" w:rsidRPr="008E5F64">
              <w:rPr>
                <w:rFonts w:ascii="Arial" w:hAnsi="Arial" w:cs="Arial"/>
                <w:sz w:val="18"/>
                <w:szCs w:val="18"/>
                <w:lang w:val="en-US"/>
              </w:rPr>
              <w:t xml:space="preserve">of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each</w:t>
            </w:r>
            <w:r w:rsidRPr="008E5F6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945504" w:rsidRPr="008E5F64">
              <w:rPr>
                <w:rFonts w:ascii="Arial" w:hAnsi="Arial" w:cs="Arial"/>
                <w:sz w:val="18"/>
                <w:szCs w:val="18"/>
                <w:lang w:val="en-US"/>
              </w:rPr>
              <w:t>participant</w:t>
            </w:r>
            <w:r w:rsidR="0094550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1C246EF5" w14:textId="0DFED071" w:rsidR="00945504" w:rsidRPr="008E5F64" w:rsidRDefault="00945504" w:rsidP="00266FEB">
            <w:pPr>
              <w:pStyle w:val="Listenabsatz"/>
              <w:numPr>
                <w:ilvl w:val="1"/>
                <w:numId w:val="5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8E5F64">
              <w:rPr>
                <w:rFonts w:ascii="Arial" w:hAnsi="Arial" w:cs="Arial"/>
                <w:sz w:val="18"/>
                <w:szCs w:val="18"/>
                <w:lang w:val="en-US"/>
              </w:rPr>
              <w:t>eport on experiences at the dentis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regarding:</w:t>
            </w:r>
          </w:p>
          <w:p w14:paraId="3CC17995" w14:textId="489CD293" w:rsidR="00945504" w:rsidRPr="00A0202B" w:rsidRDefault="008259F0" w:rsidP="005523FF">
            <w:pPr>
              <w:pStyle w:val="Listenabsatz"/>
              <w:numPr>
                <w:ilvl w:val="2"/>
                <w:numId w:val="5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="00945504">
              <w:rPr>
                <w:rFonts w:ascii="Arial" w:hAnsi="Arial" w:cs="Arial"/>
                <w:sz w:val="18"/>
                <w:szCs w:val="18"/>
                <w:lang w:val="en-US"/>
              </w:rPr>
              <w:t>easons</w:t>
            </w:r>
            <w:r w:rsidR="00945504"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for </w:t>
            </w:r>
            <w:r w:rsidR="00945504">
              <w:rPr>
                <w:rFonts w:ascii="Arial" w:hAnsi="Arial" w:cs="Arial"/>
                <w:sz w:val="18"/>
                <w:szCs w:val="18"/>
                <w:lang w:val="en-US"/>
              </w:rPr>
              <w:t>choosing a dental treatment and</w:t>
            </w:r>
          </w:p>
          <w:p w14:paraId="65621508" w14:textId="43473103" w:rsidR="00945504" w:rsidRPr="00A0202B" w:rsidRDefault="00945504" w:rsidP="005523FF">
            <w:pPr>
              <w:pStyle w:val="Listenabsatz"/>
              <w:numPr>
                <w:ilvl w:val="2"/>
                <w:numId w:val="5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asons for NOT choosing a dental treatment</w:t>
            </w:r>
            <w:r w:rsidR="008259F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7ECDADD1" w14:textId="77777777" w:rsidR="00945504" w:rsidRPr="00DC714C" w:rsidRDefault="00945504" w:rsidP="00BB1D6F">
            <w:pPr>
              <w:pStyle w:val="Listenabsatz"/>
              <w:spacing w:before="120" w:after="120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DC714C">
              <w:rPr>
                <w:rFonts w:ascii="Arial" w:hAnsi="Arial" w:cs="Arial"/>
                <w:sz w:val="18"/>
                <w:szCs w:val="18"/>
              </w:rPr>
              <w:t xml:space="preserve">Break: </w:t>
            </w:r>
          </w:p>
          <w:p w14:paraId="339229EE" w14:textId="6C37288F" w:rsidR="00945504" w:rsidRPr="00A0202B" w:rsidRDefault="00945504" w:rsidP="00266FEB">
            <w:pPr>
              <w:pStyle w:val="Listenabsatz"/>
              <w:numPr>
                <w:ilvl w:val="1"/>
                <w:numId w:val="5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Snack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drink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CF1A26">
              <w:rPr>
                <w:rFonts w:ascii="Arial" w:hAnsi="Arial" w:cs="Arial"/>
                <w:sz w:val="18"/>
                <w:szCs w:val="18"/>
                <w:lang w:val="en-US"/>
              </w:rPr>
              <w:t xml:space="preserve">offere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 </w:t>
            </w:r>
            <w:r w:rsidR="00CF1A26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allway for</w:t>
            </w:r>
            <w:r w:rsidR="00CF1A26">
              <w:rPr>
                <w:rFonts w:ascii="Arial" w:hAnsi="Arial" w:cs="Arial"/>
                <w:sz w:val="18"/>
                <w:szCs w:val="18"/>
                <w:lang w:val="en-US"/>
              </w:rPr>
              <w:t xml:space="preserve"> th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participants</w:t>
            </w:r>
          </w:p>
          <w:p w14:paraId="4E4CF1B9" w14:textId="1947BA0F" w:rsidR="009C5E67" w:rsidRDefault="009C5E67" w:rsidP="00266FEB">
            <w:pPr>
              <w:pStyle w:val="Listenabsatz"/>
              <w:numPr>
                <w:ilvl w:val="1"/>
                <w:numId w:val="5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oderator, co-</w:t>
            </w:r>
            <w:r w:rsidR="00BB1D6F" w:rsidRPr="00A0202B">
              <w:rPr>
                <w:rFonts w:ascii="Arial" w:hAnsi="Arial" w:cs="Arial"/>
                <w:sz w:val="18"/>
                <w:szCs w:val="18"/>
                <w:lang w:val="en-US"/>
              </w:rPr>
              <w:t>moderator,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ssistant</w:t>
            </w:r>
            <w:r w:rsidR="00CF1A26"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</w:p>
          <w:p w14:paraId="71B710F1" w14:textId="39F879FA" w:rsidR="009C5E67" w:rsidRDefault="00945504" w:rsidP="009C5E67">
            <w:pPr>
              <w:pStyle w:val="Listenabsatz"/>
              <w:numPr>
                <w:ilvl w:val="2"/>
                <w:numId w:val="5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ummariz</w:t>
            </w:r>
            <w:r w:rsidR="009C5E67">
              <w:rPr>
                <w:rFonts w:ascii="Arial" w:hAnsi="Arial" w:cs="Arial"/>
                <w:sz w:val="18"/>
                <w:szCs w:val="18"/>
                <w:lang w:val="en-US"/>
              </w:rPr>
              <w:t xml:space="preserve">ed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given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statements</w:t>
            </w:r>
            <w:r w:rsidR="008259F0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</w:p>
          <w:p w14:paraId="65A344FA" w14:textId="7B95DF7C" w:rsidR="009C5E67" w:rsidRDefault="009C5E67" w:rsidP="009C5E67">
            <w:pPr>
              <w:pStyle w:val="Listenabsatz"/>
              <w:numPr>
                <w:ilvl w:val="2"/>
                <w:numId w:val="5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transform statements to reasons </w:t>
            </w:r>
            <w:r w:rsidR="008259F0">
              <w:rPr>
                <w:rFonts w:ascii="Arial" w:hAnsi="Arial" w:cs="Arial"/>
                <w:sz w:val="18"/>
                <w:szCs w:val="18"/>
                <w:lang w:val="en-US"/>
              </w:rPr>
              <w:t>and</w:t>
            </w:r>
          </w:p>
          <w:p w14:paraId="095F64CF" w14:textId="345028C2" w:rsidR="00945504" w:rsidRPr="00A0202B" w:rsidRDefault="009C5E67" w:rsidP="00BB1D6F">
            <w:pPr>
              <w:pStyle w:val="Listenabsatz"/>
              <w:numPr>
                <w:ilvl w:val="2"/>
                <w:numId w:val="5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orm</w:t>
            </w:r>
            <w:r w:rsidR="00945504" w:rsidRPr="00802F37">
              <w:rPr>
                <w:rFonts w:ascii="Arial" w:hAnsi="Arial" w:cs="Arial"/>
                <w:sz w:val="18"/>
                <w:szCs w:val="18"/>
                <w:lang w:val="en-US"/>
              </w:rPr>
              <w:t xml:space="preserve"> categorie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for reasons</w:t>
            </w:r>
            <w:r w:rsidR="008259F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2BAB0868" w14:textId="2FF11892" w:rsidR="00945504" w:rsidRPr="00DC714C" w:rsidRDefault="00945504" w:rsidP="00BB1D6F">
            <w:pPr>
              <w:pStyle w:val="Listenabsatz"/>
              <w:spacing w:before="120" w:after="120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DC714C">
              <w:rPr>
                <w:rFonts w:ascii="Arial" w:hAnsi="Arial" w:cs="Arial"/>
                <w:sz w:val="18"/>
                <w:szCs w:val="18"/>
              </w:rPr>
              <w:t xml:space="preserve">2. Part: </w:t>
            </w:r>
          </w:p>
          <w:p w14:paraId="5B6E41E4" w14:textId="37C712A3" w:rsidR="00945504" w:rsidRPr="008E5F64" w:rsidRDefault="00945504" w:rsidP="008E5F64">
            <w:pPr>
              <w:pStyle w:val="Listenabsatz"/>
              <w:numPr>
                <w:ilvl w:val="1"/>
                <w:numId w:val="5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Presentation of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dentified reasons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8E5F64">
              <w:rPr>
                <w:rFonts w:ascii="Arial" w:hAnsi="Arial" w:cs="Arial"/>
                <w:sz w:val="18"/>
                <w:szCs w:val="18"/>
                <w:lang w:val="en-US"/>
              </w:rPr>
              <w:t>to</w:t>
            </w:r>
            <w:r w:rsidR="009C5E67">
              <w:rPr>
                <w:rFonts w:ascii="Arial" w:hAnsi="Arial" w:cs="Arial"/>
                <w:sz w:val="18"/>
                <w:szCs w:val="18"/>
                <w:lang w:val="en-US"/>
              </w:rPr>
              <w:t xml:space="preserve"> the</w:t>
            </w:r>
            <w:r w:rsidRPr="008E5F64">
              <w:rPr>
                <w:rFonts w:ascii="Arial" w:hAnsi="Arial" w:cs="Arial"/>
                <w:sz w:val="18"/>
                <w:szCs w:val="18"/>
                <w:lang w:val="en-US"/>
              </w:rPr>
              <w:t xml:space="preserve"> participant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formulated as expectation</w:t>
            </w:r>
            <w:r w:rsidR="00D754D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2FE2A5F0" w14:textId="6162BC6F" w:rsidR="00945504" w:rsidRPr="00A0202B" w:rsidRDefault="00945504" w:rsidP="00266FEB">
            <w:pPr>
              <w:pStyle w:val="Listenabsatz"/>
              <w:numPr>
                <w:ilvl w:val="1"/>
                <w:numId w:val="5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o participants agree on identified reasons?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What is missing?</w:t>
            </w:r>
          </w:p>
          <w:p w14:paraId="2504C76C" w14:textId="3F8DD914" w:rsidR="00945504" w:rsidRPr="00A0202B" w:rsidRDefault="00945504" w:rsidP="00266FEB">
            <w:pPr>
              <w:pStyle w:val="Listenabsatz"/>
              <w:numPr>
                <w:ilvl w:val="1"/>
                <w:numId w:val="5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anking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y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each participant: </w:t>
            </w:r>
            <w:r w:rsidR="00000275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hree </w:t>
            </w:r>
            <w:r w:rsidR="00000275">
              <w:rPr>
                <w:rFonts w:ascii="Arial" w:hAnsi="Arial" w:cs="Arial"/>
                <w:sz w:val="18"/>
                <w:szCs w:val="18"/>
                <w:lang w:val="en-US"/>
              </w:rPr>
              <w:t>“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most</w:t>
            </w:r>
            <w:r w:rsidR="00D1760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important</w:t>
            </w:r>
            <w:r w:rsidR="00000275">
              <w:rPr>
                <w:rFonts w:ascii="Arial" w:hAnsi="Arial" w:cs="Arial"/>
                <w:sz w:val="18"/>
                <w:szCs w:val="18"/>
                <w:lang w:val="en-US"/>
              </w:rPr>
              <w:t>”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easons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of choice for a dental treatment</w:t>
            </w:r>
            <w:r w:rsidR="00D754D4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43634EE7" w14:textId="77777777" w:rsidR="00945504" w:rsidRPr="00DC714C" w:rsidRDefault="00945504" w:rsidP="00266FEB">
            <w:pPr>
              <w:pStyle w:val="Listenabsatz"/>
              <w:numPr>
                <w:ilvl w:val="0"/>
                <w:numId w:val="5"/>
              </w:num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DC714C">
              <w:rPr>
                <w:rFonts w:ascii="Arial" w:hAnsi="Arial" w:cs="Arial"/>
                <w:sz w:val="18"/>
                <w:szCs w:val="18"/>
              </w:rPr>
              <w:t xml:space="preserve">Closing: </w:t>
            </w:r>
          </w:p>
          <w:p w14:paraId="18A7E7D4" w14:textId="18D04E8C" w:rsidR="00945504" w:rsidRPr="00945504" w:rsidRDefault="00945504" w:rsidP="00945504">
            <w:pPr>
              <w:pStyle w:val="Listenabsatz"/>
              <w:numPr>
                <w:ilvl w:val="1"/>
                <w:numId w:val="5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67C6">
              <w:rPr>
                <w:rFonts w:ascii="Arial" w:hAnsi="Arial" w:cs="Arial"/>
                <w:sz w:val="18"/>
                <w:szCs w:val="18"/>
                <w:lang w:val="en-US"/>
              </w:rPr>
              <w:t>H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ding out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questionnaire</w:t>
            </w:r>
            <w:r w:rsidR="00000275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signing informed consent, and p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ayment of 20€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ompensation</w:t>
            </w:r>
          </w:p>
        </w:tc>
        <w:tc>
          <w:tcPr>
            <w:tcW w:w="1701" w:type="dxa"/>
          </w:tcPr>
          <w:p w14:paraId="6F2AA651" w14:textId="77777777" w:rsidR="00A12279" w:rsidRPr="00A12279" w:rsidRDefault="00A12279" w:rsidP="00A12279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2279">
              <w:rPr>
                <w:rFonts w:ascii="Arial" w:hAnsi="Arial" w:cs="Arial"/>
                <w:sz w:val="18"/>
                <w:szCs w:val="18"/>
                <w:lang w:val="en-US"/>
              </w:rPr>
              <w:t>How to bring back participants who digress:</w:t>
            </w:r>
          </w:p>
          <w:p w14:paraId="523B7569" w14:textId="20C46D74" w:rsidR="00A12279" w:rsidRPr="00A12279" w:rsidRDefault="00A12279" w:rsidP="00A12279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2279">
              <w:rPr>
                <w:rFonts w:ascii="Arial" w:hAnsi="Arial" w:cs="Arial"/>
                <w:sz w:val="18"/>
                <w:szCs w:val="18"/>
                <w:lang w:val="en-US"/>
              </w:rPr>
              <w:t>“[name], may I interrupt you and ask you to briefly list your arguments again?”</w:t>
            </w:r>
          </w:p>
          <w:p w14:paraId="3BB7F41A" w14:textId="2AA7AE05" w:rsidR="00A12279" w:rsidRDefault="00A12279" w:rsidP="00A12279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2279">
              <w:rPr>
                <w:rFonts w:ascii="Arial" w:hAnsi="Arial" w:cs="Arial"/>
                <w:sz w:val="18"/>
                <w:szCs w:val="18"/>
                <w:lang w:val="en-US"/>
              </w:rPr>
              <w:t>“[name], may I briefly summarize ..., did I understand that correctly?”</w:t>
            </w:r>
          </w:p>
          <w:p w14:paraId="53E919FD" w14:textId="7DCBB61A" w:rsidR="00945504" w:rsidRPr="00945504" w:rsidRDefault="00945504" w:rsidP="00A12279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“[name]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, may I ask you to return to the initial question?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”</w:t>
            </w:r>
          </w:p>
        </w:tc>
      </w:tr>
      <w:tr w:rsidR="00945504" w:rsidRPr="00CC26F8" w14:paraId="73CC6F4C" w14:textId="513F4426" w:rsidTr="00B90293">
        <w:trPr>
          <w:trHeight w:val="20"/>
        </w:trPr>
        <w:tc>
          <w:tcPr>
            <w:tcW w:w="2147" w:type="dxa"/>
          </w:tcPr>
          <w:p w14:paraId="7E0D995B" w14:textId="6E9688B5" w:rsidR="00945504" w:rsidRPr="00945504" w:rsidRDefault="00945504" w:rsidP="00945504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747A">
              <w:rPr>
                <w:rFonts w:ascii="Arial" w:hAnsi="Arial" w:cs="Arial"/>
                <w:b/>
                <w:sz w:val="18"/>
                <w:szCs w:val="18"/>
                <w:lang w:val="en-GB"/>
              </w:rPr>
              <w:t>IV</w:t>
            </w: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Formalities and additional instructions</w:t>
            </w:r>
          </w:p>
        </w:tc>
        <w:tc>
          <w:tcPr>
            <w:tcW w:w="5083" w:type="dxa"/>
          </w:tcPr>
          <w:p w14:paraId="0D0EA18D" w14:textId="1E7B2384" w:rsidR="00945504" w:rsidRPr="004119C6" w:rsidRDefault="00945504" w:rsidP="004119C6">
            <w:pPr>
              <w:pStyle w:val="Listenabsatz"/>
              <w:numPr>
                <w:ilvl w:val="0"/>
                <w:numId w:val="8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Participant</w:t>
            </w:r>
            <w:r w:rsidR="00FC666B">
              <w:rPr>
                <w:rFonts w:ascii="Arial" w:hAnsi="Arial" w:cs="Arial"/>
                <w:sz w:val="18"/>
                <w:szCs w:val="18"/>
                <w:lang w:val="en-US"/>
              </w:rPr>
              <w:t>s’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information</w:t>
            </w:r>
            <w:r w:rsidR="00FC666B">
              <w:rPr>
                <w:rFonts w:ascii="Arial" w:hAnsi="Arial" w:cs="Arial"/>
                <w:sz w:val="18"/>
                <w:szCs w:val="18"/>
                <w:lang w:val="en-US"/>
              </w:rPr>
              <w:t xml:space="preserve"> documen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 informed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con</w:t>
            </w:r>
            <w:r w:rsidR="009C5E67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ent:</w:t>
            </w:r>
          </w:p>
          <w:p w14:paraId="2471B191" w14:textId="6A1DDDCF" w:rsidR="003552C1" w:rsidRPr="00FC666B" w:rsidRDefault="00945504" w:rsidP="003552C1">
            <w:pPr>
              <w:pStyle w:val="Listenabsatz"/>
              <w:numPr>
                <w:ilvl w:val="1"/>
                <w:numId w:val="8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P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articipation in th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nterview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is </w:t>
            </w:r>
            <w:r w:rsidRPr="00A020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voluntary</w:t>
            </w:r>
            <w:r w:rsidRPr="00FB5D1A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</w:p>
          <w:p w14:paraId="2A414ABF" w14:textId="4D8F8C2E" w:rsidR="00945504" w:rsidRPr="00A0202B" w:rsidRDefault="00945504" w:rsidP="00B86CF1">
            <w:pPr>
              <w:pStyle w:val="Listenabsatz"/>
              <w:numPr>
                <w:ilvl w:val="1"/>
                <w:numId w:val="8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you can leave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th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nterview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at </w:t>
            </w:r>
            <w:r w:rsidRPr="00A020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any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time without giving reason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</w:p>
          <w:p w14:paraId="25DD4503" w14:textId="3D50F42F" w:rsidR="00945504" w:rsidRPr="00A0202B" w:rsidRDefault="00945504" w:rsidP="00B86CF1">
            <w:pPr>
              <w:pStyle w:val="Listenabsatz"/>
              <w:numPr>
                <w:ilvl w:val="1"/>
                <w:numId w:val="8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th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nterview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is </w:t>
            </w:r>
            <w:r w:rsidRPr="00A020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limited to 3 hours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 w:rsidR="009C5E67">
              <w:rPr>
                <w:rFonts w:ascii="Arial" w:hAnsi="Arial" w:cs="Arial"/>
                <w:sz w:val="18"/>
                <w:szCs w:val="18"/>
                <w:lang w:val="en-US"/>
              </w:rPr>
              <w:t>audio-</w:t>
            </w:r>
            <w:r w:rsidRPr="00A020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tape</w:t>
            </w:r>
            <w:r w:rsidR="009C5E67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</w:p>
          <w:p w14:paraId="34AD4817" w14:textId="4F70561F" w:rsidR="00945504" w:rsidRPr="00A0202B" w:rsidRDefault="00945504" w:rsidP="00B86CF1">
            <w:pPr>
              <w:pStyle w:val="Listenabsatz"/>
              <w:numPr>
                <w:ilvl w:val="1"/>
                <w:numId w:val="8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everything you say and </w:t>
            </w:r>
            <w:r w:rsidR="00446D87">
              <w:rPr>
                <w:rFonts w:ascii="Arial" w:hAnsi="Arial" w:cs="Arial"/>
                <w:sz w:val="18"/>
                <w:szCs w:val="18"/>
                <w:lang w:val="en-US"/>
              </w:rPr>
              <w:t xml:space="preserve">any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data collected from you will b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nalyzed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020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anonymously</w:t>
            </w:r>
            <w:r w:rsidR="00446D87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.</w:t>
            </w:r>
            <w:r w:rsidR="00446D87" w:rsidRPr="00BB1D6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446D87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o conclusions can be drawn about you</w:t>
            </w:r>
            <w:r w:rsidR="00446D87">
              <w:rPr>
                <w:rFonts w:ascii="Arial" w:hAnsi="Arial" w:cs="Arial"/>
                <w:sz w:val="18"/>
                <w:szCs w:val="18"/>
                <w:lang w:val="en-US"/>
              </w:rPr>
              <w:t>r pers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59B06F9D" w14:textId="23A4D528" w:rsidR="00945504" w:rsidRPr="00A0202B" w:rsidRDefault="00945504" w:rsidP="00B86CF1">
            <w:pPr>
              <w:pStyle w:val="Listenabsatz"/>
              <w:numPr>
                <w:ilvl w:val="1"/>
                <w:numId w:val="8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T</w:t>
            </w:r>
            <w:r w:rsidRPr="00A020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o ensure anonymity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all participants will be </w:t>
            </w:r>
            <w:r w:rsidR="00446D87">
              <w:rPr>
                <w:rFonts w:ascii="Arial" w:hAnsi="Arial" w:cs="Arial"/>
                <w:sz w:val="18"/>
                <w:szCs w:val="18"/>
                <w:lang w:val="en-US"/>
              </w:rPr>
              <w:t>called</w:t>
            </w:r>
            <w:r w:rsidR="00446D87"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by their </w:t>
            </w:r>
            <w:r w:rsidRPr="00A020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first name</w:t>
            </w:r>
            <w:r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,</w:t>
            </w:r>
          </w:p>
          <w:p w14:paraId="60B6AE2E" w14:textId="41A4030B" w:rsidR="00945504" w:rsidRPr="00A0202B" w:rsidRDefault="00945504" w:rsidP="00B86CF1">
            <w:pPr>
              <w:pStyle w:val="Listenabsatz"/>
              <w:numPr>
                <w:ilvl w:val="1"/>
                <w:numId w:val="8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or if you do not </w:t>
            </w:r>
            <w:r w:rsidR="00BB1D6F" w:rsidRPr="00A0202B">
              <w:rPr>
                <w:rFonts w:ascii="Arial" w:hAnsi="Arial" w:cs="Arial"/>
                <w:sz w:val="18"/>
                <w:szCs w:val="18"/>
                <w:lang w:val="en-US"/>
              </w:rPr>
              <w:t>want</w:t>
            </w:r>
            <w:r w:rsidR="00446D87">
              <w:rPr>
                <w:rFonts w:ascii="Arial" w:hAnsi="Arial" w:cs="Arial"/>
                <w:sz w:val="18"/>
                <w:szCs w:val="18"/>
                <w:lang w:val="en-US"/>
              </w:rPr>
              <w:t xml:space="preserve"> to be called by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your name</w:t>
            </w:r>
            <w:r w:rsidR="00446D87">
              <w:rPr>
                <w:rFonts w:ascii="Arial" w:hAnsi="Arial" w:cs="Arial"/>
                <w:sz w:val="18"/>
                <w:szCs w:val="18"/>
                <w:lang w:val="en-US"/>
              </w:rPr>
              <w:t>, please choose a name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027015C1" w14:textId="5BF48D78" w:rsidR="00945504" w:rsidRDefault="00945504" w:rsidP="00A3093D">
            <w:pPr>
              <w:pStyle w:val="Listenabsatz"/>
              <w:numPr>
                <w:ilvl w:val="1"/>
                <w:numId w:val="8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ll participants of the discussion </w:t>
            </w:r>
            <w:r w:rsidR="0006022F">
              <w:rPr>
                <w:rFonts w:ascii="Arial" w:hAnsi="Arial" w:cs="Arial"/>
                <w:sz w:val="18"/>
                <w:szCs w:val="18"/>
                <w:lang w:val="en-US"/>
              </w:rPr>
              <w:t>group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are </w:t>
            </w:r>
            <w:r w:rsidRPr="00A020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bound to secrecy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. We </w:t>
            </w:r>
            <w:r w:rsidR="00446D87" w:rsidRPr="00A0202B">
              <w:rPr>
                <w:rFonts w:ascii="Arial" w:hAnsi="Arial" w:cs="Arial"/>
                <w:sz w:val="18"/>
                <w:szCs w:val="18"/>
                <w:lang w:val="en-US"/>
              </w:rPr>
              <w:t>must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point out that </w:t>
            </w:r>
            <w:r w:rsidRPr="00A020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 xml:space="preserve">any </w:t>
            </w:r>
            <w:r w:rsidR="00446D87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breach of the rules</w:t>
            </w:r>
            <w:r w:rsidR="00446D87" w:rsidRPr="00A020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 xml:space="preserve"> </w:t>
            </w:r>
            <w:r w:rsidRPr="00A020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is punishable by law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0C1C5888" w14:textId="3D7B2CAB" w:rsidR="00945504" w:rsidRPr="00DC714C" w:rsidRDefault="00945504" w:rsidP="00B86CF1">
            <w:pPr>
              <w:pStyle w:val="Listenabsatz"/>
              <w:numPr>
                <w:ilvl w:val="0"/>
                <w:numId w:val="8"/>
              </w:numPr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 w:rsidRPr="00DC714C">
              <w:rPr>
                <w:rFonts w:ascii="Arial" w:hAnsi="Arial" w:cs="Arial"/>
                <w:sz w:val="18"/>
                <w:szCs w:val="18"/>
              </w:rPr>
              <w:t>Declaratio</w:t>
            </w:r>
            <w:r>
              <w:rPr>
                <w:rFonts w:ascii="Arial" w:hAnsi="Arial" w:cs="Arial"/>
                <w:sz w:val="18"/>
                <w:szCs w:val="18"/>
              </w:rPr>
              <w:t>n of</w:t>
            </w:r>
            <w:r w:rsidRPr="00DC714C">
              <w:rPr>
                <w:rFonts w:ascii="Arial" w:hAnsi="Arial" w:cs="Arial"/>
                <w:sz w:val="18"/>
                <w:szCs w:val="18"/>
              </w:rPr>
              <w:t xml:space="preserve"> consent</w:t>
            </w:r>
            <w:r w:rsidR="002B2CF0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79078D61" w14:textId="715BA8F5" w:rsidR="00945504" w:rsidRDefault="00945504" w:rsidP="00B86CF1">
            <w:pPr>
              <w:pStyle w:val="Listenabsatz"/>
              <w:numPr>
                <w:ilvl w:val="1"/>
                <w:numId w:val="8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he point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mentioned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are also listed in th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nformed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consent and you agree to them with your signatur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31C7B8A0" w14:textId="39B1DC12" w:rsidR="00945504" w:rsidRPr="00A0202B" w:rsidRDefault="00945504" w:rsidP="00B86CF1">
            <w:pPr>
              <w:pStyle w:val="Listenabsatz"/>
              <w:numPr>
                <w:ilvl w:val="0"/>
                <w:numId w:val="8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Even if we address each other by our first names or an alternatively chose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name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, we would like to </w:t>
            </w:r>
            <w:r w:rsidRPr="00A020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remain formal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and </w:t>
            </w:r>
            <w:r w:rsidR="00134D58">
              <w:rPr>
                <w:rFonts w:ascii="Arial" w:hAnsi="Arial" w:cs="Arial"/>
                <w:sz w:val="18"/>
                <w:szCs w:val="18"/>
                <w:lang w:val="en-US"/>
              </w:rPr>
              <w:t>use the form of address</w:t>
            </w:r>
            <w:r w:rsidR="00134D58"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“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Ms</w:t>
            </w:r>
            <w:r w:rsidR="00416D7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Mrs</w:t>
            </w:r>
            <w:r w:rsidR="00416D7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” or “Mr</w:t>
            </w:r>
            <w:r w:rsidR="00416D7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”.</w:t>
            </w:r>
          </w:p>
          <w:p w14:paraId="5602ABAA" w14:textId="4D5E98FD" w:rsidR="00945504" w:rsidRPr="00A0202B" w:rsidRDefault="00945504" w:rsidP="00B86CF1">
            <w:pPr>
              <w:pStyle w:val="Listenabsatz"/>
              <w:numPr>
                <w:ilvl w:val="0"/>
                <w:numId w:val="8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In addition, we would like to ask you to keep the </w:t>
            </w:r>
            <w:r w:rsidRPr="00A020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noise level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low (</w:t>
            </w:r>
            <w:r w:rsidR="00134D58" w:rsidRPr="00A0202B">
              <w:rPr>
                <w:rFonts w:ascii="Arial" w:hAnsi="Arial" w:cs="Arial"/>
                <w:sz w:val="18"/>
                <w:szCs w:val="18"/>
                <w:lang w:val="en-US"/>
              </w:rPr>
              <w:t>e.g.</w:t>
            </w:r>
            <w:r w:rsidR="00DB5B60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when leaving the room) to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not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impair the quality of</w:t>
            </w:r>
            <w:r w:rsidR="00134D58">
              <w:rPr>
                <w:rFonts w:ascii="Arial" w:hAnsi="Arial" w:cs="Arial"/>
                <w:sz w:val="18"/>
                <w:szCs w:val="18"/>
                <w:lang w:val="en-US"/>
              </w:rPr>
              <w:t xml:space="preserve"> the audio-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recording.</w:t>
            </w:r>
          </w:p>
          <w:p w14:paraId="3E12453F" w14:textId="6F20E839" w:rsidR="00945504" w:rsidRPr="00A0202B" w:rsidRDefault="00945504" w:rsidP="00B86CF1">
            <w:pPr>
              <w:pStyle w:val="Listenabsatz"/>
              <w:numPr>
                <w:ilvl w:val="0"/>
                <w:numId w:val="8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We appreciate if you actively participate in th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nterview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!</w:t>
            </w:r>
          </w:p>
          <w:p w14:paraId="738FB6DF" w14:textId="09FAED4F" w:rsidR="00945504" w:rsidRPr="007C10E3" w:rsidRDefault="00945504" w:rsidP="00B86CF1">
            <w:pPr>
              <w:pStyle w:val="Listenabsatz"/>
              <w:numPr>
                <w:ilvl w:val="0"/>
                <w:numId w:val="8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What and how much you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isclose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about yourself is up to yo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of course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6B67810B" w14:textId="3F05CFC2" w:rsidR="00945504" w:rsidRPr="00A0202B" w:rsidRDefault="00945504" w:rsidP="00B86CF1">
            <w:pPr>
              <w:pStyle w:val="Listenabsatz"/>
              <w:numPr>
                <w:ilvl w:val="0"/>
                <w:numId w:val="8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You can hav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nacks and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drink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nd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leave the room at any time.</w:t>
            </w:r>
          </w:p>
          <w:p w14:paraId="7CCE82E5" w14:textId="28C6ED60" w:rsidR="00945504" w:rsidRPr="00A0202B" w:rsidRDefault="00945504" w:rsidP="00B86CF1">
            <w:pPr>
              <w:pStyle w:val="Listenabsatz"/>
              <w:numPr>
                <w:ilvl w:val="0"/>
                <w:numId w:val="8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The way to th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athrooms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i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ignposted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19808DCB" w14:textId="478ED28C" w:rsidR="00945504" w:rsidRPr="00A0202B" w:rsidRDefault="00945504" w:rsidP="00B86CF1">
            <w:pPr>
              <w:pStyle w:val="Listenabsatz"/>
              <w:numPr>
                <w:ilvl w:val="0"/>
                <w:numId w:val="8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fter the interview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please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stay for a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while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to fill out the participant questionnaire and receiv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your compensation.</w:t>
            </w:r>
          </w:p>
        </w:tc>
        <w:tc>
          <w:tcPr>
            <w:tcW w:w="1701" w:type="dxa"/>
          </w:tcPr>
          <w:p w14:paraId="03263588" w14:textId="1DB2CFBC" w:rsidR="00945504" w:rsidRPr="00846B10" w:rsidRDefault="00846B10" w:rsidP="00846B10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-</w:t>
            </w:r>
          </w:p>
        </w:tc>
      </w:tr>
      <w:tr w:rsidR="00945504" w:rsidRPr="00D1760D" w14:paraId="5FA7C0E2" w14:textId="3B662D87" w:rsidTr="00B90293">
        <w:trPr>
          <w:trHeight w:val="20"/>
        </w:trPr>
        <w:tc>
          <w:tcPr>
            <w:tcW w:w="2147" w:type="dxa"/>
          </w:tcPr>
          <w:p w14:paraId="17751BA2" w14:textId="5EB92D10" w:rsidR="00945504" w:rsidRPr="00945504" w:rsidRDefault="00945504" w:rsidP="00945504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V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ntroduction round/</w:t>
            </w:r>
            <w:r w:rsidR="009404C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O</w:t>
            </w: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>pening questions</w:t>
            </w:r>
            <w:r w:rsidR="00333FB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(Opening &amp;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</w:t>
            </w: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>ntroductory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question</w:t>
            </w:r>
            <w:r w:rsidR="00333FB3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5083" w:type="dxa"/>
          </w:tcPr>
          <w:p w14:paraId="335735AB" w14:textId="05E07C88" w:rsidR="00945504" w:rsidRPr="00680646" w:rsidRDefault="00945504" w:rsidP="00B86CF1">
            <w:pPr>
              <w:pStyle w:val="Listenabsatz"/>
              <w:numPr>
                <w:ilvl w:val="0"/>
                <w:numId w:val="9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Please introduce yourself briefly with</w:t>
            </w:r>
            <w:r w:rsidR="00134D58">
              <w:rPr>
                <w:rFonts w:ascii="Arial" w:hAnsi="Arial" w:cs="Arial"/>
                <w:sz w:val="18"/>
                <w:szCs w:val="18"/>
                <w:lang w:val="en-US"/>
              </w:rPr>
              <w:t xml:space="preserve"> your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first nam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or </w:t>
            </w:r>
            <w:r w:rsidR="00D754D4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chosen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name</w:t>
            </w:r>
            <w:r w:rsidR="00134D58">
              <w:rPr>
                <w:rFonts w:ascii="Arial" w:hAnsi="Arial" w:cs="Arial"/>
                <w:sz w:val="18"/>
                <w:szCs w:val="18"/>
                <w:lang w:val="en-US"/>
              </w:rPr>
              <w:t xml:space="preserve"> and mention your age. Please write your name on the prepared name tag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!</w:t>
            </w:r>
          </w:p>
          <w:p w14:paraId="33B29D5D" w14:textId="77777777" w:rsidR="00945504" w:rsidRPr="00A0202B" w:rsidRDefault="00945504" w:rsidP="00B86CF1">
            <w:pPr>
              <w:pStyle w:val="Listenabsatz"/>
              <w:numPr>
                <w:ilvl w:val="0"/>
                <w:numId w:val="9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What are your experiences at the dentist? </w:t>
            </w:r>
          </w:p>
          <w:p w14:paraId="05742166" w14:textId="77777777" w:rsidR="00846B10" w:rsidRDefault="00945504" w:rsidP="00846B10">
            <w:pPr>
              <w:pStyle w:val="Listenabsatz"/>
              <w:spacing w:before="120" w:after="120"/>
              <w:ind w:left="3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Have you ever decided </w:t>
            </w:r>
            <w:r w:rsidRPr="00A0202B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for or against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a dental treatment?</w:t>
            </w:r>
          </w:p>
          <w:p w14:paraId="4F1E7CD4" w14:textId="1082CB1D" w:rsidR="00846B10" w:rsidRPr="00846B10" w:rsidRDefault="00846B10" w:rsidP="00846B10">
            <w:pPr>
              <w:pStyle w:val="Listenabsatz"/>
              <w:numPr>
                <w:ilvl w:val="0"/>
                <w:numId w:val="9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46B10">
              <w:rPr>
                <w:rFonts w:ascii="Arial" w:hAnsi="Arial" w:cs="Arial"/>
                <w:sz w:val="18"/>
                <w:szCs w:val="18"/>
                <w:lang w:val="en-US"/>
              </w:rPr>
              <w:t xml:space="preserve">Have you ever been offered a dental treatment </w:t>
            </w:r>
            <w:r w:rsidR="00134D58">
              <w:rPr>
                <w:rFonts w:ascii="Arial" w:hAnsi="Arial" w:cs="Arial"/>
                <w:sz w:val="18"/>
                <w:szCs w:val="18"/>
                <w:lang w:val="en-US"/>
              </w:rPr>
              <w:t xml:space="preserve">with </w:t>
            </w:r>
            <w:r w:rsidR="00723877">
              <w:rPr>
                <w:rFonts w:ascii="Arial" w:hAnsi="Arial" w:cs="Arial"/>
                <w:sz w:val="18"/>
                <w:szCs w:val="18"/>
                <w:lang w:val="en-US"/>
              </w:rPr>
              <w:t xml:space="preserve">a </w:t>
            </w:r>
            <w:r w:rsidRPr="00846B10">
              <w:rPr>
                <w:rFonts w:ascii="Arial" w:hAnsi="Arial" w:cs="Arial"/>
                <w:sz w:val="18"/>
                <w:szCs w:val="18"/>
                <w:lang w:val="en-US"/>
              </w:rPr>
              <w:t xml:space="preserve">co-payment? </w:t>
            </w:r>
            <w:r w:rsidRPr="00846B10">
              <w:rPr>
                <w:rFonts w:ascii="Arial" w:hAnsi="Arial" w:cs="Arial"/>
                <w:sz w:val="18"/>
                <w:szCs w:val="18"/>
                <w:lang w:val="en-US"/>
              </w:rPr>
              <w:br/>
              <w:t>[e.g., tooth-filling made of so-called high-quality plastic material, or a dental crown made of ceramics]</w:t>
            </w:r>
          </w:p>
        </w:tc>
        <w:tc>
          <w:tcPr>
            <w:tcW w:w="1701" w:type="dxa"/>
          </w:tcPr>
          <w:p w14:paraId="0323DEA4" w14:textId="623CF60A" w:rsidR="00945504" w:rsidRPr="00846B10" w:rsidRDefault="00945504" w:rsidP="00846B10">
            <w:pPr>
              <w:pStyle w:val="Listenabsatz"/>
              <w:spacing w:before="120" w:after="120"/>
              <w:ind w:left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C26F8">
              <w:rPr>
                <w:rFonts w:ascii="Arial" w:hAnsi="Arial" w:cs="Arial"/>
                <w:sz w:val="18"/>
                <w:szCs w:val="18"/>
                <w:lang w:val="en-US"/>
              </w:rPr>
              <w:t>Example for context:</w:t>
            </w:r>
          </w:p>
          <w:p w14:paraId="1220F73F" w14:textId="5CF3D016" w:rsidR="00945504" w:rsidRPr="00FD4679" w:rsidRDefault="00945504" w:rsidP="00FD4679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4679">
              <w:rPr>
                <w:rFonts w:ascii="Arial" w:hAnsi="Arial" w:cs="Arial"/>
                <w:sz w:val="18"/>
                <w:szCs w:val="18"/>
                <w:lang w:val="en-US"/>
              </w:rPr>
              <w:t>Do you go to the dentist often?</w:t>
            </w:r>
          </w:p>
          <w:p w14:paraId="59ED6CC2" w14:textId="6BADE717" w:rsidR="00945504" w:rsidRPr="00945504" w:rsidRDefault="00945504" w:rsidP="00945504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4679">
              <w:rPr>
                <w:rFonts w:ascii="Arial" w:hAnsi="Arial" w:cs="Arial"/>
                <w:sz w:val="18"/>
                <w:szCs w:val="18"/>
                <w:lang w:val="en-US"/>
              </w:rPr>
              <w:t>Have you ever had to undergo a dental treatment that go</w:t>
            </w:r>
            <w:r w:rsidR="00723877">
              <w:rPr>
                <w:rFonts w:ascii="Arial" w:hAnsi="Arial" w:cs="Arial"/>
                <w:sz w:val="18"/>
                <w:szCs w:val="18"/>
                <w:lang w:val="en-US"/>
              </w:rPr>
              <w:t>es</w:t>
            </w:r>
            <w:r w:rsidRPr="00FD4679">
              <w:rPr>
                <w:rFonts w:ascii="Arial" w:hAnsi="Arial" w:cs="Arial"/>
                <w:sz w:val="18"/>
                <w:szCs w:val="18"/>
                <w:lang w:val="en-US"/>
              </w:rPr>
              <w:t xml:space="preserve"> beyond</w:t>
            </w:r>
            <w:r w:rsidR="00723877">
              <w:rPr>
                <w:rFonts w:ascii="Arial" w:hAnsi="Arial" w:cs="Arial"/>
                <w:sz w:val="18"/>
                <w:szCs w:val="18"/>
                <w:lang w:val="en-US"/>
              </w:rPr>
              <w:t xml:space="preserve"> the</w:t>
            </w:r>
            <w:r w:rsidRPr="00FD4679">
              <w:rPr>
                <w:rFonts w:ascii="Arial" w:hAnsi="Arial" w:cs="Arial"/>
                <w:sz w:val="18"/>
                <w:szCs w:val="18"/>
                <w:lang w:val="en-US"/>
              </w:rPr>
              <w:t xml:space="preserve"> annual check-up?</w:t>
            </w:r>
          </w:p>
        </w:tc>
      </w:tr>
      <w:tr w:rsidR="00846B10" w:rsidRPr="00D1760D" w14:paraId="42F61EC2" w14:textId="5D70DA11" w:rsidTr="00B90293">
        <w:trPr>
          <w:trHeight w:val="20"/>
        </w:trPr>
        <w:tc>
          <w:tcPr>
            <w:tcW w:w="2147" w:type="dxa"/>
            <w:vMerge w:val="restart"/>
          </w:tcPr>
          <w:p w14:paraId="6A33E51B" w14:textId="0197AD2B" w:rsidR="00846B10" w:rsidRPr="00945504" w:rsidRDefault="00846B10" w:rsidP="00266FEB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>V</w:t>
            </w:r>
            <w:r w:rsidRPr="00EB747A">
              <w:rPr>
                <w:rFonts w:ascii="Arial" w:hAnsi="Arial" w:cs="Arial"/>
                <w:b/>
                <w:sz w:val="18"/>
                <w:szCs w:val="18"/>
                <w:lang w:val="en-GB"/>
              </w:rPr>
              <w:t>I</w:t>
            </w: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Transition question</w:t>
            </w:r>
            <w:r w:rsidR="00B90293"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>: identif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cation of reasons</w:t>
            </w:r>
            <w:r w:rsidR="00333FB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</w:t>
            </w: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>Transition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questions</w:t>
            </w:r>
            <w:r w:rsidR="00333FB3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5083" w:type="dxa"/>
          </w:tcPr>
          <w:p w14:paraId="31E93C5F" w14:textId="00E4F266" w:rsidR="00846B10" w:rsidRPr="00945504" w:rsidRDefault="00846B10" w:rsidP="00266FEB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45504">
              <w:rPr>
                <w:rFonts w:ascii="Arial" w:hAnsi="Arial" w:cs="Arial"/>
                <w:b/>
                <w:sz w:val="18"/>
                <w:szCs w:val="18"/>
                <w:lang w:val="en-US"/>
              </w:rPr>
              <w:t>Choice FOR a dental treatment</w:t>
            </w:r>
          </w:p>
          <w:p w14:paraId="137EB971" w14:textId="77777777" w:rsidR="00836A26" w:rsidRDefault="00846B10" w:rsidP="00836A26">
            <w:pPr>
              <w:pStyle w:val="Listenabsatz"/>
              <w:numPr>
                <w:ilvl w:val="0"/>
                <w:numId w:val="10"/>
              </w:num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When you think about your experiences at the dentist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in the past</w:t>
            </w:r>
            <w:r w:rsidRPr="00A0202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:</w:t>
            </w: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1CCCDD73" w14:textId="2264E3AA" w:rsidR="00846B10" w:rsidRPr="00836A26" w:rsidRDefault="00846B10" w:rsidP="00836A26">
            <w:pPr>
              <w:pStyle w:val="Listenabsatz"/>
              <w:spacing w:before="120" w:after="120"/>
              <w:ind w:left="284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36A26">
              <w:rPr>
                <w:rFonts w:ascii="Arial" w:hAnsi="Arial" w:cs="Arial"/>
                <w:sz w:val="18"/>
                <w:szCs w:val="18"/>
                <w:lang w:val="en-US"/>
              </w:rPr>
              <w:t>What reasons did influence you when choosing a dental treatment?</w:t>
            </w:r>
          </w:p>
          <w:p w14:paraId="7A584B5B" w14:textId="75BC0B0F" w:rsidR="00846B10" w:rsidRPr="00A0202B" w:rsidRDefault="00846B10" w:rsidP="00266FEB">
            <w:pPr>
              <w:pStyle w:val="Listenabsatz"/>
              <w:numPr>
                <w:ilvl w:val="0"/>
                <w:numId w:val="10"/>
              </w:num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Do </w:t>
            </w:r>
            <w:r w:rsidR="007238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our</w:t>
            </w:r>
            <w:r w:rsidR="00723877"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periences influence your </w:t>
            </w: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  <w:lang w:val="en-US"/>
              </w:rPr>
              <w:t xml:space="preserve">future decision-making </w:t>
            </w:r>
            <w:r w:rsidR="00723877" w:rsidRPr="00A0202B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  <w:lang w:val="en-US"/>
              </w:rPr>
              <w:t>behavior</w:t>
            </w: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?</w:t>
            </w:r>
          </w:p>
          <w:p w14:paraId="1C432F1B" w14:textId="074906C7" w:rsidR="00846B10" w:rsidRPr="00802F37" w:rsidRDefault="00846B10" w:rsidP="00802F37">
            <w:pPr>
              <w:pStyle w:val="Listenabsatz"/>
              <w:numPr>
                <w:ilvl w:val="1"/>
                <w:numId w:val="10"/>
              </w:num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o what extent do the experiences influence your </w:t>
            </w:r>
            <w:r w:rsidRPr="00F14FF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future decision-making </w:t>
            </w:r>
            <w:r w:rsidR="00723877" w:rsidRPr="00F14FF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ehavio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?</w:t>
            </w: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br/>
            </w:r>
          </w:p>
          <w:p w14:paraId="2EF68918" w14:textId="660DFF2D" w:rsidR="00846B10" w:rsidRPr="00846B10" w:rsidRDefault="00846B10" w:rsidP="00846B10">
            <w:pPr>
              <w:pStyle w:val="Listenabsatz"/>
              <w:numPr>
                <w:ilvl w:val="0"/>
                <w:numId w:val="10"/>
              </w:num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In case you have use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financial)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supporting</w:t>
            </w: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measure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.g</w:t>
            </w: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="00DD0DC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</w:t>
            </w: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DD0DC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dental </w:t>
            </w: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upplementary insurance/</w:t>
            </w:r>
            <w:r w:rsidR="00A66FD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”B</w:t>
            </w: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nus booklet</w:t>
            </w:r>
            <w:r w:rsidR="00A66FD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”</w:t>
            </w: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ave you been satisfied with these measures</w:t>
            </w: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?</w:t>
            </w:r>
          </w:p>
        </w:tc>
        <w:tc>
          <w:tcPr>
            <w:tcW w:w="1701" w:type="dxa"/>
            <w:vMerge w:val="restart"/>
          </w:tcPr>
          <w:p w14:paraId="447A47BF" w14:textId="21F6E0AD" w:rsidR="00846B10" w:rsidRPr="004014A0" w:rsidRDefault="00846B10" w:rsidP="00945504">
            <w:pPr>
              <w:spacing w:before="120" w:after="120"/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</w:pPr>
            <w:r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After approx.</w:t>
            </w:r>
            <w:r w:rsidR="007B7477"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1.5h duration: break and analysis of given statements on experiences: </w:t>
            </w:r>
          </w:p>
          <w:p w14:paraId="221F36AA" w14:textId="25B4877F" w:rsidR="00846B10" w:rsidRPr="004014A0" w:rsidRDefault="00846B10" w:rsidP="00FD4679">
            <w:pPr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</w:pPr>
            <w:r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Summariz</w:t>
            </w:r>
            <w:r w:rsidR="00723877"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ing</w:t>
            </w:r>
            <w:r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23877"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the </w:t>
            </w:r>
            <w:r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given statements and</w:t>
            </w:r>
            <w:r w:rsid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23877"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transformation </w:t>
            </w:r>
            <w:r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to </w:t>
            </w:r>
            <w:r w:rsidR="00135322" w:rsidRPr="004014A0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reasons</w:t>
            </w:r>
            <w:r w:rsidR="00135322"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 and</w:t>
            </w:r>
            <w:r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23877"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forming</w:t>
            </w:r>
            <w:r w:rsidR="00723877" w:rsidRPr="004014A0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014A0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categories</w:t>
            </w:r>
            <w:r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4D6AACFF" w14:textId="133E49C0" w:rsidR="00846B10" w:rsidRPr="004014A0" w:rsidRDefault="00846B10" w:rsidP="00945504">
            <w:pPr>
              <w:spacing w:before="120" w:after="120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Formulation of </w:t>
            </w:r>
            <w:r w:rsidRPr="004014A0">
              <w:rPr>
                <w:rFonts w:ascii="Arial" w:hAnsi="Arial" w:cs="Arial"/>
                <w:b/>
                <w:iCs/>
                <w:color w:val="000000" w:themeColor="text1"/>
                <w:sz w:val="18"/>
                <w:szCs w:val="18"/>
                <w:lang w:val="en-US"/>
              </w:rPr>
              <w:t>expectations</w:t>
            </w:r>
            <w:r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, written on </w:t>
            </w:r>
            <w:r w:rsidR="00723877"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a </w:t>
            </w:r>
            <w:r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paper card</w:t>
            </w:r>
            <w:r w:rsidR="00723877"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 by participants</w:t>
            </w:r>
            <w:r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 and pinned on </w:t>
            </w:r>
            <w:r w:rsidR="00723877"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a </w:t>
            </w:r>
            <w:r w:rsidRPr="004014A0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chart board (visible for all participants).</w:t>
            </w:r>
          </w:p>
        </w:tc>
      </w:tr>
      <w:tr w:rsidR="00846B10" w:rsidRPr="00D1760D" w14:paraId="36F26EEC" w14:textId="77777777" w:rsidTr="00547071">
        <w:trPr>
          <w:trHeight w:val="2964"/>
        </w:trPr>
        <w:tc>
          <w:tcPr>
            <w:tcW w:w="2147" w:type="dxa"/>
            <w:vMerge/>
          </w:tcPr>
          <w:p w14:paraId="0330B730" w14:textId="77777777" w:rsidR="00846B10" w:rsidRPr="00A0202B" w:rsidRDefault="00846B10" w:rsidP="00266FEB">
            <w:pPr>
              <w:spacing w:before="120" w:after="12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5083" w:type="dxa"/>
          </w:tcPr>
          <w:p w14:paraId="6A9FA7CB" w14:textId="77777777" w:rsidR="00846B10" w:rsidRPr="00803DD6" w:rsidRDefault="00846B10" w:rsidP="00846B10">
            <w:pPr>
              <w:spacing w:before="120" w:after="120"/>
              <w:ind w:left="708" w:hanging="708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C714C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hoice AGAINST a dental treatment</w:t>
            </w:r>
          </w:p>
          <w:p w14:paraId="5701FC3B" w14:textId="77777777" w:rsidR="00836A26" w:rsidRPr="00836A26" w:rsidRDefault="00846B10" w:rsidP="00836A26">
            <w:pPr>
              <w:pStyle w:val="Listenabsatz"/>
              <w:numPr>
                <w:ilvl w:val="0"/>
                <w:numId w:val="10"/>
              </w:num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When you think about your experiences at the dentist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in the past</w:t>
            </w:r>
            <w:r w:rsidRPr="00A0202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14:paraId="112E146F" w14:textId="77777777" w:rsidR="00836A26" w:rsidRDefault="00846B10" w:rsidP="00836A26">
            <w:pPr>
              <w:pStyle w:val="Listenabsatz"/>
              <w:spacing w:before="120" w:after="120"/>
              <w:ind w:left="284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6A26">
              <w:rPr>
                <w:rFonts w:ascii="Arial" w:hAnsi="Arial" w:cs="Arial"/>
                <w:sz w:val="18"/>
                <w:szCs w:val="18"/>
                <w:lang w:val="en-US"/>
              </w:rPr>
              <w:t>What reasons did influence you when NOT choosing a dental treatment?</w:t>
            </w:r>
          </w:p>
          <w:p w14:paraId="09F4F3D0" w14:textId="06CA1256" w:rsidR="00846B10" w:rsidRPr="00836A26" w:rsidRDefault="00846B10" w:rsidP="00836A26">
            <w:pPr>
              <w:pStyle w:val="Listenabsatz"/>
              <w:spacing w:before="120" w:after="120"/>
              <w:ind w:left="284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836A2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as your decision based on whether you had to make a co-payment?</w:t>
            </w:r>
          </w:p>
          <w:p w14:paraId="07350D2E" w14:textId="09D48EF6" w:rsidR="00FD4679" w:rsidRDefault="00846B10" w:rsidP="00846B10">
            <w:pPr>
              <w:pStyle w:val="Listenabsatz"/>
              <w:numPr>
                <w:ilvl w:val="0"/>
                <w:numId w:val="10"/>
              </w:num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Do </w:t>
            </w:r>
            <w:r w:rsidR="0072387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our</w:t>
            </w:r>
            <w:r w:rsidR="00723877"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experiences influence your </w:t>
            </w: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  <w:lang w:val="en-US"/>
              </w:rPr>
              <w:t xml:space="preserve">future decision-making </w:t>
            </w:r>
            <w:r w:rsidR="00723877" w:rsidRPr="00A0202B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  <w:lang w:val="en-US"/>
              </w:rPr>
              <w:t>behavior</w:t>
            </w: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?</w:t>
            </w:r>
          </w:p>
          <w:p w14:paraId="7EF04DED" w14:textId="1F1CF1BB" w:rsidR="00846B10" w:rsidRPr="00FD4679" w:rsidRDefault="00846B10" w:rsidP="00846B10">
            <w:pPr>
              <w:pStyle w:val="Listenabsatz"/>
              <w:numPr>
                <w:ilvl w:val="0"/>
                <w:numId w:val="10"/>
              </w:numPr>
              <w:spacing w:before="120" w:after="12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D467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To what extent do the experiences influence your future decision-making </w:t>
            </w:r>
            <w:r w:rsidR="00723877" w:rsidRPr="00FD467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ehavior</w:t>
            </w:r>
            <w:r w:rsidRPr="00FD467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? </w:t>
            </w:r>
          </w:p>
        </w:tc>
        <w:tc>
          <w:tcPr>
            <w:tcW w:w="1701" w:type="dxa"/>
            <w:vMerge/>
          </w:tcPr>
          <w:p w14:paraId="63EA84B8" w14:textId="77777777" w:rsidR="00846B10" w:rsidRPr="004014A0" w:rsidRDefault="00846B10" w:rsidP="00945504">
            <w:pPr>
              <w:spacing w:before="120" w:after="120"/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45504" w:rsidRPr="00CC26F8" w14:paraId="32D3D6DF" w14:textId="36C90C74" w:rsidTr="00B90293">
        <w:trPr>
          <w:trHeight w:val="20"/>
        </w:trPr>
        <w:tc>
          <w:tcPr>
            <w:tcW w:w="2147" w:type="dxa"/>
          </w:tcPr>
          <w:p w14:paraId="40788F5B" w14:textId="7864B514" w:rsidR="00945504" w:rsidRPr="00945504" w:rsidRDefault="00945504" w:rsidP="00945504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>V</w:t>
            </w:r>
            <w:r w:rsidRPr="00EB747A">
              <w:rPr>
                <w:rFonts w:ascii="Arial" w:hAnsi="Arial" w:cs="Arial"/>
                <w:b/>
                <w:sz w:val="18"/>
                <w:szCs w:val="18"/>
                <w:lang w:val="en-GB"/>
              </w:rPr>
              <w:t>I</w:t>
            </w: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 Core questions: presentation of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dentified reasons</w:t>
            </w: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and addition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of further </w:t>
            </w: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xpectations </w:t>
            </w:r>
            <w:r w:rsidR="00333FB3">
              <w:rPr>
                <w:rFonts w:ascii="Arial" w:hAnsi="Arial" w:cs="Arial"/>
                <w:b/>
                <w:sz w:val="18"/>
                <w:szCs w:val="18"/>
                <w:lang w:val="en-US"/>
              </w:rPr>
              <w:t>(</w:t>
            </w: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>Key questions</w:t>
            </w:r>
            <w:r w:rsidR="00333FB3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5083" w:type="dxa"/>
          </w:tcPr>
          <w:p w14:paraId="5BB53D4E" w14:textId="20DE5D7C" w:rsidR="00945504" w:rsidRPr="00846B10" w:rsidRDefault="00945504" w:rsidP="00266FEB">
            <w:pPr>
              <w:pStyle w:val="Listenabsatz"/>
              <w:numPr>
                <w:ilvl w:val="0"/>
                <w:numId w:val="13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During the break, w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ave analyzed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your statements about previous experiences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and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w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pecified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easons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ummarized it to categories,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and formulated expectations.</w:t>
            </w:r>
          </w:p>
          <w:p w14:paraId="6AC0D529" w14:textId="414D034B" w:rsidR="00945504" w:rsidRPr="00A0202B" w:rsidRDefault="00945504" w:rsidP="00266FEB">
            <w:pPr>
              <w:pStyle w:val="Listenabsatz"/>
              <w:numPr>
                <w:ilvl w:val="0"/>
                <w:numId w:val="13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o you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ee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your experiences and resulting expectation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 our findings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?</w:t>
            </w:r>
          </w:p>
          <w:p w14:paraId="02BE6B47" w14:textId="205C1083" w:rsidR="00945504" w:rsidRPr="00A0202B" w:rsidRDefault="00945504" w:rsidP="00266FEB">
            <w:pPr>
              <w:pStyle w:val="Listenabsatz"/>
              <w:numPr>
                <w:ilvl w:val="0"/>
                <w:numId w:val="13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Do you </w:t>
            </w:r>
            <w:r w:rsidR="006F54BD">
              <w:rPr>
                <w:rFonts w:ascii="Arial" w:hAnsi="Arial" w:cs="Arial"/>
                <w:sz w:val="18"/>
                <w:szCs w:val="18"/>
                <w:lang w:val="en-US"/>
              </w:rPr>
              <w:t>miss</w:t>
            </w:r>
            <w:r w:rsidR="006F54BD"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a certain experience or expectation here?</w:t>
            </w:r>
          </w:p>
          <w:p w14:paraId="5E262D0D" w14:textId="7805A621" w:rsidR="00945504" w:rsidRPr="00A0202B" w:rsidRDefault="00945504" w:rsidP="00266FEB">
            <w:pPr>
              <w:pStyle w:val="Listenabsatz"/>
              <w:numPr>
                <w:ilvl w:val="1"/>
                <w:numId w:val="13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If </w:t>
            </w:r>
            <w:r w:rsidR="006F54BD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, please name </w:t>
            </w:r>
            <w:r w:rsidR="006F54BD">
              <w:rPr>
                <w:rFonts w:ascii="Arial" w:hAnsi="Arial" w:cs="Arial"/>
                <w:sz w:val="18"/>
                <w:szCs w:val="18"/>
                <w:lang w:val="en-US"/>
              </w:rPr>
              <w:t>it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! </w:t>
            </w:r>
          </w:p>
          <w:p w14:paraId="4FA8C1F2" w14:textId="258A8719" w:rsidR="00945504" w:rsidRPr="00FD4679" w:rsidRDefault="00945504" w:rsidP="00FD4679">
            <w:pPr>
              <w:pStyle w:val="Listenabsatz"/>
              <w:numPr>
                <w:ilvl w:val="0"/>
                <w:numId w:val="13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What ar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further expectations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that are important to you</w:t>
            </w:r>
            <w:r w:rsidR="006F54BD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AE6507">
              <w:rPr>
                <w:rFonts w:ascii="Arial" w:hAnsi="Arial" w:cs="Arial"/>
                <w:sz w:val="18"/>
                <w:szCs w:val="18"/>
                <w:lang w:val="en-US"/>
              </w:rPr>
              <w:t>that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we have not hear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 the interview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yet?</w:t>
            </w:r>
          </w:p>
          <w:p w14:paraId="18255189" w14:textId="0D267E42" w:rsidR="00945504" w:rsidRPr="00A0202B" w:rsidRDefault="00945504" w:rsidP="00266FEB">
            <w:pPr>
              <w:pStyle w:val="Listenabsatz"/>
              <w:numPr>
                <w:ilvl w:val="0"/>
                <w:numId w:val="13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ndependent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ly</w:t>
            </w:r>
            <w:r w:rsidRPr="00A0202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from</w:t>
            </w:r>
            <w:r w:rsidRPr="00A0202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your previous experience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</w:t>
            </w:r>
            <w:r w:rsidRPr="00A0202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:</w:t>
            </w:r>
          </w:p>
          <w:p w14:paraId="6AB5A878" w14:textId="055D878D" w:rsidR="00945504" w:rsidRPr="00A0202B" w:rsidRDefault="00945504" w:rsidP="00266FEB">
            <w:pPr>
              <w:pStyle w:val="Listenabsatz"/>
              <w:numPr>
                <w:ilvl w:val="1"/>
                <w:numId w:val="13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What are your expectation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n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dental care? </w:t>
            </w:r>
          </w:p>
          <w:p w14:paraId="6F372D5A" w14:textId="474B4DBC" w:rsidR="00945504" w:rsidRPr="00846B10" w:rsidRDefault="00945504" w:rsidP="00A3093D">
            <w:pPr>
              <w:pStyle w:val="Listenabsatz"/>
              <w:numPr>
                <w:ilvl w:val="1"/>
                <w:numId w:val="13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hat would be important to you?</w:t>
            </w:r>
          </w:p>
        </w:tc>
        <w:tc>
          <w:tcPr>
            <w:tcW w:w="1701" w:type="dxa"/>
          </w:tcPr>
          <w:p w14:paraId="3219736C" w14:textId="77777777" w:rsidR="00945504" w:rsidRPr="004014A0" w:rsidRDefault="00945504" w:rsidP="00945504">
            <w:pPr>
              <w:spacing w:before="120" w:after="12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4014A0">
              <w:rPr>
                <w:rFonts w:ascii="Arial" w:hAnsi="Arial" w:cs="Arial"/>
                <w:iCs/>
                <w:sz w:val="18"/>
                <w:szCs w:val="18"/>
                <w:lang w:val="en-US"/>
              </w:rPr>
              <w:t>Presentation of categories and reasons expressed as expectations. Support presentation of experiences and expectations with statement examples.</w:t>
            </w:r>
          </w:p>
          <w:p w14:paraId="59EF9548" w14:textId="77777777" w:rsidR="00945504" w:rsidRPr="004014A0" w:rsidRDefault="00945504" w:rsidP="00945504">
            <w:pPr>
              <w:spacing w:before="120" w:after="12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</w:p>
        </w:tc>
      </w:tr>
      <w:tr w:rsidR="00945504" w:rsidRPr="00D1760D" w14:paraId="1F86DA93" w14:textId="57BD0434" w:rsidTr="00B90293">
        <w:trPr>
          <w:trHeight w:val="20"/>
        </w:trPr>
        <w:tc>
          <w:tcPr>
            <w:tcW w:w="2147" w:type="dxa"/>
          </w:tcPr>
          <w:p w14:paraId="37257206" w14:textId="0D801F60" w:rsidR="00945504" w:rsidRPr="00945504" w:rsidRDefault="00945504" w:rsidP="00945504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>V</w:t>
            </w:r>
            <w:r w:rsidRPr="00EB747A">
              <w:rPr>
                <w:rFonts w:ascii="Arial" w:hAnsi="Arial" w:cs="Arial"/>
                <w:b/>
                <w:sz w:val="18"/>
                <w:szCs w:val="18"/>
                <w:lang w:val="en-GB"/>
              </w:rPr>
              <w:t>I</w:t>
            </w: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II Concluding questions: </w:t>
            </w:r>
            <w:r w:rsidR="001B407D"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lection of </w:t>
            </w:r>
            <w:r w:rsidR="00FD4679">
              <w:rPr>
                <w:rFonts w:ascii="Arial" w:hAnsi="Arial" w:cs="Arial"/>
                <w:b/>
                <w:sz w:val="18"/>
                <w:szCs w:val="18"/>
                <w:lang w:val="en-US"/>
              </w:rPr>
              <w:br/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“most</w:t>
            </w:r>
            <w:r w:rsidR="00E777C4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import</w:t>
            </w:r>
            <w:r w:rsidR="006F54BD">
              <w:rPr>
                <w:rFonts w:ascii="Arial" w:hAnsi="Arial" w:cs="Arial"/>
                <w:b/>
                <w:sz w:val="18"/>
                <w:szCs w:val="18"/>
                <w:lang w:val="en-US"/>
              </w:rPr>
              <w:t>ant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” reasons</w:t>
            </w:r>
            <w:r w:rsidR="00333FB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(</w:t>
            </w: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>Ending questions</w:t>
            </w:r>
            <w:r w:rsidR="00333FB3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5083" w:type="dxa"/>
          </w:tcPr>
          <w:p w14:paraId="137BF619" w14:textId="64CD69E4" w:rsidR="00945504" w:rsidRPr="00A0202B" w:rsidRDefault="00945504" w:rsidP="00266FEB">
            <w:pPr>
              <w:pStyle w:val="Listenabsatz"/>
              <w:numPr>
                <w:ilvl w:val="0"/>
                <w:numId w:val="12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Discussion: Which of th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presented reasons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are most important to you?</w:t>
            </w:r>
          </w:p>
          <w:p w14:paraId="3EC17A8A" w14:textId="06FB0583" w:rsidR="00945504" w:rsidRPr="009D0B3C" w:rsidRDefault="00945504" w:rsidP="006F54BD">
            <w:pPr>
              <w:pStyle w:val="Listenabsatz"/>
              <w:numPr>
                <w:ilvl w:val="0"/>
                <w:numId w:val="12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I would like to ask you to take a moment and think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bout your choice.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We would like to rank</w:t>
            </w:r>
            <w:r w:rsidR="006F54BD">
              <w:rPr>
                <w:rFonts w:ascii="Arial" w:hAnsi="Arial" w:cs="Arial"/>
                <w:sz w:val="18"/>
                <w:szCs w:val="18"/>
                <w:lang w:val="en-US"/>
              </w:rPr>
              <w:t xml:space="preserve"> the reasons </w:t>
            </w:r>
            <w:r w:rsidR="00836A26">
              <w:rPr>
                <w:rFonts w:ascii="Arial" w:hAnsi="Arial" w:cs="Arial"/>
                <w:sz w:val="18"/>
                <w:szCs w:val="18"/>
                <w:lang w:val="en-US"/>
              </w:rPr>
              <w:t>“</w:t>
            </w:r>
            <w:r w:rsidR="006F54BD">
              <w:rPr>
                <w:rFonts w:ascii="Arial" w:hAnsi="Arial" w:cs="Arial"/>
                <w:sz w:val="18"/>
                <w:szCs w:val="18"/>
                <w:lang w:val="en-US"/>
              </w:rPr>
              <w:t>most</w:t>
            </w:r>
            <w:r w:rsidR="00E777C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6F54BD">
              <w:rPr>
                <w:rFonts w:ascii="Arial" w:hAnsi="Arial" w:cs="Arial"/>
                <w:sz w:val="18"/>
                <w:szCs w:val="18"/>
                <w:lang w:val="en-US"/>
              </w:rPr>
              <w:t>important</w:t>
            </w:r>
            <w:r w:rsidR="00836A26">
              <w:rPr>
                <w:rFonts w:ascii="Arial" w:hAnsi="Arial" w:cs="Arial"/>
                <w:sz w:val="18"/>
                <w:szCs w:val="18"/>
                <w:lang w:val="en-US"/>
              </w:rPr>
              <w:t>”</w:t>
            </w:r>
            <w:r w:rsidR="006F54BD">
              <w:rPr>
                <w:rFonts w:ascii="Arial" w:hAnsi="Arial" w:cs="Arial"/>
                <w:sz w:val="18"/>
                <w:szCs w:val="18"/>
                <w:lang w:val="en-US"/>
              </w:rPr>
              <w:t xml:space="preserve"> to you.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6F54BD">
              <w:rPr>
                <w:rFonts w:ascii="Arial" w:hAnsi="Arial" w:cs="Arial"/>
                <w:sz w:val="18"/>
                <w:szCs w:val="18"/>
                <w:lang w:val="en-US"/>
              </w:rPr>
              <w:t xml:space="preserve">Again: </w:t>
            </w:r>
            <w:r w:rsidRPr="009D0B3C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What</w:t>
            </w:r>
            <w:r w:rsidR="006F54BD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 xml:space="preserve"> are the</w:t>
            </w:r>
            <w:r w:rsidRPr="009D0B3C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 xml:space="preserve"> three </w:t>
            </w:r>
            <w:r w:rsidR="00E777C4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 xml:space="preserve">“most important” </w:t>
            </w:r>
            <w:r w:rsidRPr="009D0B3C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reasons to you?</w:t>
            </w:r>
            <w:r w:rsidRPr="009D0B3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09571656" w14:textId="1FF9E25A" w:rsidR="00945504" w:rsidRPr="004014A0" w:rsidRDefault="00945504" w:rsidP="00945504">
            <w:pPr>
              <w:spacing w:before="120" w:after="120"/>
              <w:rPr>
                <w:rFonts w:ascii="Arial" w:hAnsi="Arial" w:cs="Arial"/>
                <w:iCs/>
                <w:sz w:val="18"/>
                <w:szCs w:val="18"/>
                <w:lang w:val="en-US"/>
              </w:rPr>
            </w:pPr>
            <w:r w:rsidRPr="004014A0">
              <w:rPr>
                <w:rFonts w:ascii="Arial" w:hAnsi="Arial" w:cs="Arial"/>
                <w:iCs/>
                <w:sz w:val="18"/>
                <w:szCs w:val="18"/>
                <w:lang w:val="en-US"/>
              </w:rPr>
              <w:t>Count number of choices in a</w:t>
            </w:r>
            <w:r w:rsidRPr="004014A0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 xml:space="preserve"> tally sheet </w:t>
            </w:r>
            <w:r w:rsidRPr="004014A0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 xml:space="preserve">on </w:t>
            </w:r>
            <w:r w:rsidR="006F54BD" w:rsidRPr="004014A0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 xml:space="preserve">the </w:t>
            </w:r>
            <w:r w:rsidRPr="004014A0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chart board (visible for all participants).</w:t>
            </w:r>
          </w:p>
        </w:tc>
      </w:tr>
      <w:tr w:rsidR="00945504" w:rsidRPr="00CC26F8" w14:paraId="2591D607" w14:textId="24BF3B03" w:rsidTr="00B90293">
        <w:trPr>
          <w:trHeight w:val="20"/>
        </w:trPr>
        <w:tc>
          <w:tcPr>
            <w:tcW w:w="2147" w:type="dxa"/>
          </w:tcPr>
          <w:p w14:paraId="2C826052" w14:textId="6C6A35CA" w:rsidR="00945504" w:rsidRPr="00945504" w:rsidRDefault="00945504" w:rsidP="00945504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X</w:t>
            </w:r>
            <w:r w:rsidRPr="00DC714C">
              <w:rPr>
                <w:rFonts w:ascii="Arial" w:hAnsi="Arial" w:cs="Arial"/>
                <w:b/>
                <w:sz w:val="18"/>
                <w:szCs w:val="18"/>
              </w:rPr>
              <w:t xml:space="preserve"> End</w:t>
            </w:r>
          </w:p>
        </w:tc>
        <w:tc>
          <w:tcPr>
            <w:tcW w:w="5083" w:type="dxa"/>
          </w:tcPr>
          <w:p w14:paraId="4B3E1653" w14:textId="76176CF1" w:rsidR="00945504" w:rsidRPr="00A0202B" w:rsidRDefault="00945504" w:rsidP="008A3668">
            <w:pPr>
              <w:pStyle w:val="Listenabsatz"/>
              <w:numPr>
                <w:ilvl w:val="0"/>
                <w:numId w:val="14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This </w:t>
            </w:r>
            <w:r w:rsidR="006F54BD">
              <w:rPr>
                <w:rFonts w:ascii="Arial" w:hAnsi="Arial" w:cs="Arial"/>
                <w:sz w:val="18"/>
                <w:szCs w:val="18"/>
                <w:lang w:val="en-US"/>
              </w:rPr>
              <w:t>leads</w:t>
            </w:r>
            <w:r w:rsidR="006F54BD"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us to the end of our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interview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</w:p>
          <w:p w14:paraId="27EB5721" w14:textId="77777777" w:rsidR="00945504" w:rsidRPr="00A0202B" w:rsidRDefault="00945504" w:rsidP="008A3668">
            <w:pPr>
              <w:pStyle w:val="Listenabsatz"/>
              <w:numPr>
                <w:ilvl w:val="0"/>
                <w:numId w:val="14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Are there any questions or comments from your side?</w:t>
            </w:r>
          </w:p>
          <w:p w14:paraId="10EB1503" w14:textId="4E98A3BB" w:rsidR="00945504" w:rsidRPr="00A0202B" w:rsidRDefault="00945504" w:rsidP="008A3668">
            <w:pPr>
              <w:pStyle w:val="Listenabsatz"/>
              <w:numPr>
                <w:ilvl w:val="0"/>
                <w:numId w:val="14"/>
              </w:num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202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We sincerely thank you </w:t>
            </w:r>
            <w:r w:rsidRPr="00A0202B">
              <w:rPr>
                <w:rFonts w:ascii="Arial" w:hAnsi="Arial" w:cs="Arial"/>
                <w:sz w:val="18"/>
                <w:szCs w:val="18"/>
                <w:lang w:val="en-US"/>
              </w:rPr>
              <w:t>for your participation!</w:t>
            </w:r>
          </w:p>
        </w:tc>
        <w:tc>
          <w:tcPr>
            <w:tcW w:w="1701" w:type="dxa"/>
          </w:tcPr>
          <w:p w14:paraId="5747ADD7" w14:textId="7744E64A" w:rsidR="00945504" w:rsidRPr="00846B10" w:rsidRDefault="00846B10" w:rsidP="00846B10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</w:tbl>
    <w:p w14:paraId="07AA9EC2" w14:textId="77777777" w:rsidR="008A3668" w:rsidRPr="00A0202B" w:rsidRDefault="008A3668" w:rsidP="004179C4">
      <w:pPr>
        <w:spacing w:before="120" w:after="120"/>
        <w:rPr>
          <w:lang w:val="en-US"/>
        </w:rPr>
      </w:pPr>
    </w:p>
    <w:sectPr w:rsidR="008A3668" w:rsidRPr="00A0202B" w:rsidSect="00B902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30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780B1" w14:textId="77777777" w:rsidR="008A625E" w:rsidRDefault="008A625E" w:rsidP="00552CA1">
      <w:pPr>
        <w:spacing w:after="0" w:line="240" w:lineRule="auto"/>
      </w:pPr>
      <w:r>
        <w:separator/>
      </w:r>
    </w:p>
  </w:endnote>
  <w:endnote w:type="continuationSeparator" w:id="0">
    <w:p w14:paraId="7839A148" w14:textId="77777777" w:rsidR="008A625E" w:rsidRDefault="008A625E" w:rsidP="00552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DDF92" w14:textId="77777777" w:rsidR="00552CA1" w:rsidRDefault="00552CA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4070662"/>
      <w:docPartObj>
        <w:docPartGallery w:val="Page Numbers (Bottom of Page)"/>
        <w:docPartUnique/>
      </w:docPartObj>
    </w:sdtPr>
    <w:sdtEndPr/>
    <w:sdtContent>
      <w:p w14:paraId="2523F284" w14:textId="0CC393F5" w:rsidR="005317A8" w:rsidRDefault="005317A8">
        <w:pPr>
          <w:pStyle w:val="Fuzeile"/>
          <w:jc w:val="center"/>
        </w:pPr>
        <w:r w:rsidRPr="003552C1">
          <w:rPr>
            <w:rFonts w:ascii="Arial" w:hAnsi="Arial" w:cs="Arial"/>
          </w:rPr>
          <w:fldChar w:fldCharType="begin"/>
        </w:r>
        <w:r w:rsidRPr="003552C1">
          <w:rPr>
            <w:rFonts w:ascii="Arial" w:hAnsi="Arial" w:cs="Arial"/>
          </w:rPr>
          <w:instrText>PAGE   \* MERGEFORMAT</w:instrText>
        </w:r>
        <w:r w:rsidRPr="003552C1">
          <w:rPr>
            <w:rFonts w:ascii="Arial" w:hAnsi="Arial" w:cs="Arial"/>
          </w:rPr>
          <w:fldChar w:fldCharType="separate"/>
        </w:r>
        <w:r w:rsidRPr="003552C1">
          <w:rPr>
            <w:rFonts w:ascii="Arial" w:hAnsi="Arial" w:cs="Arial"/>
          </w:rPr>
          <w:t>2</w:t>
        </w:r>
        <w:r w:rsidRPr="003552C1">
          <w:rPr>
            <w:rFonts w:ascii="Arial" w:hAnsi="Arial" w:cs="Arial"/>
          </w:rPr>
          <w:fldChar w:fldCharType="end"/>
        </w:r>
      </w:p>
    </w:sdtContent>
  </w:sdt>
  <w:p w14:paraId="442A3143" w14:textId="77777777" w:rsidR="00552CA1" w:rsidRDefault="00552CA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5F5C7" w14:textId="77777777" w:rsidR="00552CA1" w:rsidRDefault="00552CA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6CF71" w14:textId="77777777" w:rsidR="008A625E" w:rsidRDefault="008A625E" w:rsidP="00552CA1">
      <w:pPr>
        <w:spacing w:after="0" w:line="240" w:lineRule="auto"/>
      </w:pPr>
      <w:r>
        <w:separator/>
      </w:r>
    </w:p>
  </w:footnote>
  <w:footnote w:type="continuationSeparator" w:id="0">
    <w:p w14:paraId="1085C820" w14:textId="77777777" w:rsidR="008A625E" w:rsidRDefault="008A625E" w:rsidP="00552C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8BB87" w14:textId="77777777" w:rsidR="00552CA1" w:rsidRDefault="00552CA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04642" w14:textId="77777777" w:rsidR="00552CA1" w:rsidRDefault="00552CA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97674" w14:textId="77777777" w:rsidR="00552CA1" w:rsidRDefault="00552CA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B0C64"/>
    <w:multiLevelType w:val="hybridMultilevel"/>
    <w:tmpl w:val="362471D2"/>
    <w:lvl w:ilvl="0" w:tplc="281C1B28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BB6D63"/>
    <w:multiLevelType w:val="hybridMultilevel"/>
    <w:tmpl w:val="7CC4F48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EB6BB1"/>
    <w:multiLevelType w:val="hybridMultilevel"/>
    <w:tmpl w:val="7AB4CFEE"/>
    <w:lvl w:ilvl="0" w:tplc="4B7C33AA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97022A"/>
    <w:multiLevelType w:val="hybridMultilevel"/>
    <w:tmpl w:val="8048ED6C"/>
    <w:lvl w:ilvl="0" w:tplc="AD9E0C8A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502C0AA4">
      <w:start w:val="1"/>
      <w:numFmt w:val="bullet"/>
      <w:lvlText w:val="o"/>
      <w:lvlJc w:val="left"/>
      <w:pPr>
        <w:ind w:left="964" w:hanging="244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E57FFC"/>
    <w:multiLevelType w:val="hybridMultilevel"/>
    <w:tmpl w:val="986A7F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665C07"/>
    <w:multiLevelType w:val="hybridMultilevel"/>
    <w:tmpl w:val="E23EFCE6"/>
    <w:lvl w:ilvl="0" w:tplc="792E606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F1956B5"/>
    <w:multiLevelType w:val="hybridMultilevel"/>
    <w:tmpl w:val="50CE6948"/>
    <w:lvl w:ilvl="0" w:tplc="78525B76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50796F"/>
    <w:multiLevelType w:val="hybridMultilevel"/>
    <w:tmpl w:val="43128C1C"/>
    <w:lvl w:ilvl="0" w:tplc="40EE3F92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FCA3DFB"/>
    <w:multiLevelType w:val="hybridMultilevel"/>
    <w:tmpl w:val="01F446CE"/>
    <w:lvl w:ilvl="0" w:tplc="B90CAA44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2D9E4FF4">
      <w:start w:val="1"/>
      <w:numFmt w:val="bullet"/>
      <w:lvlText w:val="o"/>
      <w:lvlJc w:val="left"/>
      <w:pPr>
        <w:ind w:left="964" w:hanging="244"/>
      </w:pPr>
      <w:rPr>
        <w:rFonts w:ascii="Courier New" w:hAnsi="Courier New" w:hint="default"/>
      </w:rPr>
    </w:lvl>
    <w:lvl w:ilvl="2" w:tplc="8E303F2C">
      <w:start w:val="1"/>
      <w:numFmt w:val="bullet"/>
      <w:lvlText w:val=""/>
      <w:lvlJc w:val="left"/>
      <w:pPr>
        <w:ind w:left="1701" w:hanging="261"/>
      </w:pPr>
      <w:rPr>
        <w:rFonts w:ascii="Wingdings" w:hAnsi="Wingdings" w:hint="default"/>
      </w:rPr>
    </w:lvl>
    <w:lvl w:ilvl="3" w:tplc="EEB2D04E">
      <w:numFmt w:val="bullet"/>
      <w:lvlText w:val="-"/>
      <w:lvlJc w:val="left"/>
      <w:pPr>
        <w:ind w:left="2520" w:hanging="360"/>
      </w:pPr>
      <w:rPr>
        <w:rFonts w:ascii="Arial" w:eastAsia="Calibri" w:hAnsi="Arial" w:cs="Aria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1CD6CDB"/>
    <w:multiLevelType w:val="hybridMultilevel"/>
    <w:tmpl w:val="4D842F9E"/>
    <w:lvl w:ilvl="0" w:tplc="DB7E0BA6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2996B7A"/>
    <w:multiLevelType w:val="hybridMultilevel"/>
    <w:tmpl w:val="003A2FC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B685B46">
      <w:start w:val="1"/>
      <w:numFmt w:val="bullet"/>
      <w:lvlText w:val="o"/>
      <w:lvlJc w:val="left"/>
      <w:pPr>
        <w:ind w:left="964" w:hanging="244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4463E16"/>
    <w:multiLevelType w:val="hybridMultilevel"/>
    <w:tmpl w:val="0DC0CF10"/>
    <w:lvl w:ilvl="0" w:tplc="5F84DB26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9BA826D4">
      <w:start w:val="1"/>
      <w:numFmt w:val="bullet"/>
      <w:lvlText w:val="o"/>
      <w:lvlJc w:val="left"/>
      <w:pPr>
        <w:ind w:left="964" w:hanging="244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5A0232F"/>
    <w:multiLevelType w:val="multilevel"/>
    <w:tmpl w:val="18942B0C"/>
    <w:lvl w:ilvl="0">
      <w:start w:val="1"/>
      <w:numFmt w:val="decimal"/>
      <w:pStyle w:val="Bachlorberschrift0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714379B5"/>
    <w:multiLevelType w:val="hybridMultilevel"/>
    <w:tmpl w:val="F91AF3D6"/>
    <w:lvl w:ilvl="0" w:tplc="5D28344A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AC025EA2">
      <w:start w:val="1"/>
      <w:numFmt w:val="bullet"/>
      <w:lvlText w:val="o"/>
      <w:lvlJc w:val="left"/>
      <w:pPr>
        <w:ind w:left="964" w:hanging="244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50336A4"/>
    <w:multiLevelType w:val="hybridMultilevel"/>
    <w:tmpl w:val="2CF64BFA"/>
    <w:lvl w:ilvl="0" w:tplc="094ACB0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D2C467F"/>
    <w:multiLevelType w:val="hybridMultilevel"/>
    <w:tmpl w:val="FF16AAB2"/>
    <w:lvl w:ilvl="0" w:tplc="23608AF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8"/>
        <w:szCs w:val="1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6617486">
    <w:abstractNumId w:val="6"/>
  </w:num>
  <w:num w:numId="2" w16cid:durableId="1663658461">
    <w:abstractNumId w:val="12"/>
  </w:num>
  <w:num w:numId="3" w16cid:durableId="255090969">
    <w:abstractNumId w:val="15"/>
  </w:num>
  <w:num w:numId="4" w16cid:durableId="759913226">
    <w:abstractNumId w:val="3"/>
  </w:num>
  <w:num w:numId="5" w16cid:durableId="463545330">
    <w:abstractNumId w:val="8"/>
  </w:num>
  <w:num w:numId="6" w16cid:durableId="962466901">
    <w:abstractNumId w:val="0"/>
  </w:num>
  <w:num w:numId="7" w16cid:durableId="1976718729">
    <w:abstractNumId w:val="14"/>
  </w:num>
  <w:num w:numId="8" w16cid:durableId="1757703833">
    <w:abstractNumId w:val="10"/>
  </w:num>
  <w:num w:numId="9" w16cid:durableId="157774095">
    <w:abstractNumId w:val="7"/>
  </w:num>
  <w:num w:numId="10" w16cid:durableId="1793472199">
    <w:abstractNumId w:val="13"/>
  </w:num>
  <w:num w:numId="11" w16cid:durableId="241304402">
    <w:abstractNumId w:val="4"/>
  </w:num>
  <w:num w:numId="12" w16cid:durableId="1296830672">
    <w:abstractNumId w:val="2"/>
  </w:num>
  <w:num w:numId="13" w16cid:durableId="1847092961">
    <w:abstractNumId w:val="11"/>
  </w:num>
  <w:num w:numId="14" w16cid:durableId="621153326">
    <w:abstractNumId w:val="9"/>
  </w:num>
  <w:num w:numId="15" w16cid:durableId="835996764">
    <w:abstractNumId w:val="1"/>
  </w:num>
  <w:num w:numId="16" w16cid:durableId="8078174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B7C"/>
    <w:rsid w:val="00000275"/>
    <w:rsid w:val="00011933"/>
    <w:rsid w:val="0001533D"/>
    <w:rsid w:val="00026D0D"/>
    <w:rsid w:val="00037F9B"/>
    <w:rsid w:val="000421D8"/>
    <w:rsid w:val="0005158C"/>
    <w:rsid w:val="0006022F"/>
    <w:rsid w:val="00092BC3"/>
    <w:rsid w:val="000D52DA"/>
    <w:rsid w:val="00134D58"/>
    <w:rsid w:val="00135322"/>
    <w:rsid w:val="0014006A"/>
    <w:rsid w:val="001B407D"/>
    <w:rsid w:val="001C3B7C"/>
    <w:rsid w:val="001D2981"/>
    <w:rsid w:val="00214F6A"/>
    <w:rsid w:val="00266FEB"/>
    <w:rsid w:val="00276BBB"/>
    <w:rsid w:val="002B2CF0"/>
    <w:rsid w:val="002B6EAE"/>
    <w:rsid w:val="002C50F1"/>
    <w:rsid w:val="002C6BD9"/>
    <w:rsid w:val="002D668A"/>
    <w:rsid w:val="002F1EB8"/>
    <w:rsid w:val="003129A2"/>
    <w:rsid w:val="00333FB3"/>
    <w:rsid w:val="00334580"/>
    <w:rsid w:val="003552C1"/>
    <w:rsid w:val="003844D2"/>
    <w:rsid w:val="003A50D9"/>
    <w:rsid w:val="003B0A3C"/>
    <w:rsid w:val="003C173B"/>
    <w:rsid w:val="004014A0"/>
    <w:rsid w:val="00405FE6"/>
    <w:rsid w:val="004119C6"/>
    <w:rsid w:val="00416D77"/>
    <w:rsid w:val="004179C4"/>
    <w:rsid w:val="00417F89"/>
    <w:rsid w:val="004414F9"/>
    <w:rsid w:val="00446D87"/>
    <w:rsid w:val="004573ED"/>
    <w:rsid w:val="00492239"/>
    <w:rsid w:val="00496939"/>
    <w:rsid w:val="004A4CA7"/>
    <w:rsid w:val="004D62A9"/>
    <w:rsid w:val="005317A8"/>
    <w:rsid w:val="00547071"/>
    <w:rsid w:val="005523FF"/>
    <w:rsid w:val="00552CA1"/>
    <w:rsid w:val="0055616B"/>
    <w:rsid w:val="00600B76"/>
    <w:rsid w:val="00603DD7"/>
    <w:rsid w:val="006206D9"/>
    <w:rsid w:val="00662CB7"/>
    <w:rsid w:val="00664272"/>
    <w:rsid w:val="00680646"/>
    <w:rsid w:val="006E3B63"/>
    <w:rsid w:val="006F54BD"/>
    <w:rsid w:val="00723877"/>
    <w:rsid w:val="00724857"/>
    <w:rsid w:val="00743825"/>
    <w:rsid w:val="00767C10"/>
    <w:rsid w:val="007751FA"/>
    <w:rsid w:val="00782C48"/>
    <w:rsid w:val="007B7477"/>
    <w:rsid w:val="007C10E3"/>
    <w:rsid w:val="007F442A"/>
    <w:rsid w:val="00802F37"/>
    <w:rsid w:val="00803DD6"/>
    <w:rsid w:val="008259F0"/>
    <w:rsid w:val="008335F7"/>
    <w:rsid w:val="00836A26"/>
    <w:rsid w:val="00846B10"/>
    <w:rsid w:val="008A3668"/>
    <w:rsid w:val="008A625E"/>
    <w:rsid w:val="008C21EA"/>
    <w:rsid w:val="008E36AD"/>
    <w:rsid w:val="008E5F64"/>
    <w:rsid w:val="009404C9"/>
    <w:rsid w:val="00945504"/>
    <w:rsid w:val="009572FA"/>
    <w:rsid w:val="00963056"/>
    <w:rsid w:val="009735CC"/>
    <w:rsid w:val="009764E0"/>
    <w:rsid w:val="009C5E67"/>
    <w:rsid w:val="009D0B3C"/>
    <w:rsid w:val="009E475C"/>
    <w:rsid w:val="00A0202B"/>
    <w:rsid w:val="00A12279"/>
    <w:rsid w:val="00A1558C"/>
    <w:rsid w:val="00A3093D"/>
    <w:rsid w:val="00A6066A"/>
    <w:rsid w:val="00A66FD8"/>
    <w:rsid w:val="00A7760C"/>
    <w:rsid w:val="00A83ADC"/>
    <w:rsid w:val="00AB0BA8"/>
    <w:rsid w:val="00AB67C6"/>
    <w:rsid w:val="00AC6F4F"/>
    <w:rsid w:val="00AE1F91"/>
    <w:rsid w:val="00AE6507"/>
    <w:rsid w:val="00B03397"/>
    <w:rsid w:val="00B31F8A"/>
    <w:rsid w:val="00B90293"/>
    <w:rsid w:val="00BB1D6F"/>
    <w:rsid w:val="00BE3476"/>
    <w:rsid w:val="00CB1A64"/>
    <w:rsid w:val="00CC26F8"/>
    <w:rsid w:val="00CF1A26"/>
    <w:rsid w:val="00D1760D"/>
    <w:rsid w:val="00D21449"/>
    <w:rsid w:val="00D24444"/>
    <w:rsid w:val="00D628F2"/>
    <w:rsid w:val="00D67490"/>
    <w:rsid w:val="00D754D4"/>
    <w:rsid w:val="00D7741C"/>
    <w:rsid w:val="00DA6357"/>
    <w:rsid w:val="00DB5B60"/>
    <w:rsid w:val="00DC714C"/>
    <w:rsid w:val="00DD0DC7"/>
    <w:rsid w:val="00E07B7B"/>
    <w:rsid w:val="00E406E0"/>
    <w:rsid w:val="00E777C4"/>
    <w:rsid w:val="00EB747A"/>
    <w:rsid w:val="00ED2E89"/>
    <w:rsid w:val="00EF7F33"/>
    <w:rsid w:val="00F04E78"/>
    <w:rsid w:val="00F14FF4"/>
    <w:rsid w:val="00F71417"/>
    <w:rsid w:val="00F913BB"/>
    <w:rsid w:val="00F97F7F"/>
    <w:rsid w:val="00FA578B"/>
    <w:rsid w:val="00FB349B"/>
    <w:rsid w:val="00FB5D1A"/>
    <w:rsid w:val="00FC666B"/>
    <w:rsid w:val="00FD4679"/>
    <w:rsid w:val="00FD58FF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ABE7C"/>
  <w15:chartTrackingRefBased/>
  <w15:docId w15:val="{7CFB4FDB-791B-476F-B524-BA413A62C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6FEB"/>
    <w:pPr>
      <w:spacing w:after="200" w:line="276" w:lineRule="auto"/>
    </w:pPr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438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438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chlorArbeit01">
    <w:name w:val="Bachlor Arbeit 01"/>
    <w:basedOn w:val="Standard"/>
    <w:link w:val="BachlorArbeit01Zchn"/>
    <w:qFormat/>
    <w:rsid w:val="00743825"/>
    <w:pPr>
      <w:spacing w:line="360" w:lineRule="auto"/>
      <w:jc w:val="both"/>
    </w:pPr>
    <w:rPr>
      <w:rFonts w:ascii="Times New Roman" w:hAnsi="Times New Roman"/>
      <w:sz w:val="24"/>
    </w:rPr>
  </w:style>
  <w:style w:type="character" w:customStyle="1" w:styleId="BachlorArbeit01Zchn">
    <w:name w:val="Bachlor Arbeit 01 Zchn"/>
    <w:basedOn w:val="Absatz-Standardschriftart"/>
    <w:link w:val="BachlorArbeit01"/>
    <w:rsid w:val="00743825"/>
    <w:rPr>
      <w:rFonts w:ascii="Times New Roman" w:hAnsi="Times New Roman" w:cs="Times New Roman"/>
      <w:sz w:val="24"/>
    </w:rPr>
  </w:style>
  <w:style w:type="paragraph" w:customStyle="1" w:styleId="Bachlorberschrift01">
    <w:name w:val="Bachlor Überschrift 01"/>
    <w:basedOn w:val="berschrift1"/>
    <w:link w:val="Bachlorberschrift01Zchn"/>
    <w:qFormat/>
    <w:rsid w:val="00743825"/>
    <w:pPr>
      <w:numPr>
        <w:numId w:val="2"/>
      </w:numPr>
      <w:spacing w:line="360" w:lineRule="auto"/>
      <w:ind w:hanging="360"/>
    </w:pPr>
    <w:rPr>
      <w:rFonts w:ascii="Times New Roman" w:hAnsi="Times New Roman"/>
      <w:b/>
      <w:color w:val="000000" w:themeColor="text1"/>
      <w:sz w:val="28"/>
    </w:rPr>
  </w:style>
  <w:style w:type="character" w:customStyle="1" w:styleId="Bachlorberschrift01Zchn">
    <w:name w:val="Bachlor Überschrift 01 Zchn"/>
    <w:basedOn w:val="berschrift1Zchn"/>
    <w:link w:val="Bachlorberschrift01"/>
    <w:rsid w:val="00743825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438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Bachlorberschrift02">
    <w:name w:val="Bachlor Überschrift 02"/>
    <w:basedOn w:val="berschrift2"/>
    <w:link w:val="Bachlorberschrift02Zchn"/>
    <w:qFormat/>
    <w:rsid w:val="00743825"/>
    <w:rPr>
      <w:rFonts w:ascii="Times New Roman" w:hAnsi="Times New Roman"/>
      <w:b/>
      <w:color w:val="000000" w:themeColor="text1"/>
    </w:rPr>
  </w:style>
  <w:style w:type="character" w:customStyle="1" w:styleId="Bachlorberschrift02Zchn">
    <w:name w:val="Bachlor Überschrift 02 Zchn"/>
    <w:basedOn w:val="berschrift2Zchn"/>
    <w:link w:val="Bachlorberschrift02"/>
    <w:rsid w:val="00743825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438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266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66FE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52C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52CA1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552C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2CA1"/>
    <w:rPr>
      <w:rFonts w:ascii="Calibri" w:eastAsia="Calibri" w:hAnsi="Calibri" w:cs="Times New Roma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38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38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3877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38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3877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7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7B7B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4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Handrock</dc:creator>
  <cp:keywords/>
  <dc:description/>
  <cp:lastModifiedBy>TU-Pseudonym 9150895990574596</cp:lastModifiedBy>
  <cp:revision>11</cp:revision>
  <dcterms:created xsi:type="dcterms:W3CDTF">2022-04-23T12:08:00Z</dcterms:created>
  <dcterms:modified xsi:type="dcterms:W3CDTF">2022-04-24T12:19:00Z</dcterms:modified>
</cp:coreProperties>
</file>